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2EE8" w:rsidRPr="00502F4E" w:rsidRDefault="009B2EE8" w:rsidP="009B2EE8">
      <w:pPr>
        <w:widowControl w:val="0"/>
        <w:jc w:val="both"/>
        <w:rPr>
          <w:rFonts w:ascii="Times New Roman" w:hAnsi="Times New Roman" w:cs="Times New Roman"/>
          <w:b/>
          <w:sz w:val="20"/>
          <w:szCs w:val="20"/>
          <w:lang w:val="en-US"/>
        </w:rPr>
      </w:pPr>
      <w:r w:rsidRPr="00502F4E">
        <w:rPr>
          <w:rFonts w:ascii="Times New Roman" w:hAnsi="Times New Roman" w:cs="Times New Roman"/>
          <w:b/>
          <w:sz w:val="20"/>
          <w:szCs w:val="20"/>
          <w:lang w:val="en-US"/>
        </w:rPr>
        <w:t>SUPPLEMENTAL FILES</w:t>
      </w:r>
    </w:p>
    <w:p w:rsidR="009B2EE8" w:rsidRPr="00502F4E" w:rsidRDefault="009B2EE8" w:rsidP="009B2EE8">
      <w:pPr>
        <w:widowControl w:val="0"/>
        <w:spacing w:line="360" w:lineRule="auto"/>
        <w:jc w:val="both"/>
        <w:rPr>
          <w:rFonts w:ascii="Times New Roman" w:hAnsi="Times New Roman" w:cs="Times New Roman"/>
          <w:b/>
          <w:sz w:val="20"/>
          <w:szCs w:val="20"/>
          <w:lang w:val="en-US"/>
        </w:rPr>
      </w:pPr>
      <w:r w:rsidRPr="00502F4E">
        <w:rPr>
          <w:rFonts w:ascii="Times New Roman" w:hAnsi="Times New Roman" w:cs="Times New Roman"/>
          <w:b/>
          <w:sz w:val="20"/>
          <w:szCs w:val="20"/>
          <w:lang w:val="en-US"/>
        </w:rPr>
        <w:t>Technical aspects of tumor segmentation in PSMA PET</w:t>
      </w:r>
    </w:p>
    <w:p w:rsidR="009B2EE8" w:rsidRPr="00502F4E" w:rsidRDefault="009B2EE8" w:rsidP="009B2EE8">
      <w:pPr>
        <w:widowControl w:val="0"/>
        <w:spacing w:line="360" w:lineRule="auto"/>
        <w:ind w:firstLine="708"/>
        <w:jc w:val="both"/>
        <w:rPr>
          <w:rFonts w:ascii="Times New Roman" w:hAnsi="Times New Roman" w:cs="Times New Roman"/>
          <w:sz w:val="20"/>
          <w:szCs w:val="20"/>
          <w:lang w:val="en-US"/>
        </w:rPr>
      </w:pPr>
      <w:r w:rsidRPr="00502F4E">
        <w:rPr>
          <w:rFonts w:ascii="Times New Roman" w:hAnsi="Times New Roman" w:cs="Times New Roman"/>
          <w:sz w:val="20"/>
          <w:szCs w:val="20"/>
          <w:lang w:val="en-US"/>
        </w:rPr>
        <w:t xml:space="preserve">An effective separation of tumor lesions from the sites of normal uptake has been a challenge for many researchers dealing with the response assessment in PSMA PET. In this work, based on our own observation, a fixed SUV threshold of 4.0 was established as optimal for tumor segmentation. It ensured satisfactory separation of pathologic and physiologic sites in the majority of patients. In others, the overlapping structures of normal and pathologic uptake generated large confluent ROIs (region of interest), which sometimes required meticulous, time-consuming, manual refinement. Retroperitoneum is an example of such anatomic localization, where the semi-automatic system may at the same time delineate involved lymph nodes and intestinal uptake, which often additionally overlaps kidneys. On the other hand, adopting a higher global SUV threshold or using </w:t>
      </w:r>
      <w:proofErr w:type="spellStart"/>
      <w:r w:rsidRPr="00502F4E">
        <w:rPr>
          <w:rFonts w:ascii="Times New Roman" w:hAnsi="Times New Roman" w:cs="Times New Roman"/>
          <w:sz w:val="20"/>
          <w:szCs w:val="20"/>
          <w:lang w:val="en-US"/>
        </w:rPr>
        <w:t>percental</w:t>
      </w:r>
      <w:proofErr w:type="spellEnd"/>
      <w:r w:rsidRPr="00502F4E">
        <w:rPr>
          <w:rFonts w:ascii="Times New Roman" w:hAnsi="Times New Roman" w:cs="Times New Roman"/>
          <w:sz w:val="20"/>
          <w:szCs w:val="20"/>
          <w:lang w:val="en-US"/>
        </w:rPr>
        <w:t xml:space="preserve"> thresholding (e.g., 50% of the </w:t>
      </w:r>
      <w:proofErr w:type="spellStart"/>
      <w:r w:rsidRPr="00502F4E">
        <w:rPr>
          <w:rFonts w:ascii="Times New Roman" w:hAnsi="Times New Roman" w:cs="Times New Roman"/>
          <w:sz w:val="20"/>
          <w:szCs w:val="20"/>
          <w:lang w:val="en-US"/>
        </w:rPr>
        <w:t>SUV</w:t>
      </w:r>
      <w:r w:rsidRPr="00502F4E">
        <w:rPr>
          <w:rFonts w:ascii="Times New Roman" w:hAnsi="Times New Roman" w:cs="Times New Roman"/>
          <w:sz w:val="20"/>
          <w:szCs w:val="20"/>
          <w:vertAlign w:val="subscript"/>
          <w:lang w:val="en-US"/>
        </w:rPr>
        <w:t>max</w:t>
      </w:r>
      <w:proofErr w:type="spellEnd"/>
      <w:r w:rsidRPr="00502F4E">
        <w:rPr>
          <w:rFonts w:ascii="Times New Roman" w:hAnsi="Times New Roman" w:cs="Times New Roman"/>
          <w:sz w:val="20"/>
          <w:szCs w:val="20"/>
          <w:lang w:val="en-US"/>
        </w:rPr>
        <w:t xml:space="preserve">) may lead to substantial underestimation of </w:t>
      </w:r>
      <w:r w:rsidR="003B662B">
        <w:rPr>
          <w:rFonts w:ascii="Times New Roman" w:hAnsi="Times New Roman" w:cs="Times New Roman"/>
          <w:sz w:val="20"/>
          <w:szCs w:val="20"/>
          <w:lang w:val="en-US"/>
        </w:rPr>
        <w:t>the total lesion PSMA (</w:t>
      </w:r>
      <w:r w:rsidRPr="00502F4E">
        <w:rPr>
          <w:rFonts w:ascii="Times New Roman" w:hAnsi="Times New Roman" w:cs="Times New Roman"/>
          <w:sz w:val="20"/>
          <w:szCs w:val="20"/>
          <w:lang w:val="en-US"/>
        </w:rPr>
        <w:t>TLP</w:t>
      </w:r>
      <w:r w:rsidR="003B662B">
        <w:rPr>
          <w:rFonts w:ascii="Times New Roman" w:hAnsi="Times New Roman" w:cs="Times New Roman"/>
          <w:sz w:val="20"/>
          <w:szCs w:val="20"/>
          <w:lang w:val="en-US"/>
        </w:rPr>
        <w:t>)</w:t>
      </w:r>
      <w:r w:rsidRPr="00502F4E">
        <w:rPr>
          <w:rFonts w:ascii="Times New Roman" w:hAnsi="Times New Roman" w:cs="Times New Roman"/>
          <w:sz w:val="20"/>
          <w:szCs w:val="20"/>
          <w:lang w:val="en-US"/>
        </w:rPr>
        <w:t>, especially in areas of high pathologic activity [</w:t>
      </w:r>
      <w:r w:rsidR="00221CA8">
        <w:rPr>
          <w:rFonts w:ascii="Times New Roman" w:hAnsi="Times New Roman" w:cs="Times New Roman"/>
          <w:sz w:val="20"/>
          <w:szCs w:val="20"/>
          <w:lang w:val="en-US"/>
        </w:rPr>
        <w:t>1</w:t>
      </w:r>
      <w:r w:rsidRPr="00502F4E">
        <w:rPr>
          <w:rFonts w:ascii="Times New Roman" w:hAnsi="Times New Roman" w:cs="Times New Roman"/>
          <w:sz w:val="20"/>
          <w:szCs w:val="20"/>
          <w:lang w:val="en-US"/>
        </w:rPr>
        <w:t xml:space="preserve">]. </w:t>
      </w:r>
      <w:proofErr w:type="spellStart"/>
      <w:r w:rsidRPr="00502F4E">
        <w:rPr>
          <w:rFonts w:ascii="Times New Roman" w:hAnsi="Times New Roman" w:cs="Times New Roman"/>
          <w:sz w:val="20"/>
          <w:szCs w:val="20"/>
          <w:lang w:val="en-US"/>
        </w:rPr>
        <w:t>Gafita</w:t>
      </w:r>
      <w:proofErr w:type="spellEnd"/>
      <w:r w:rsidRPr="00502F4E">
        <w:rPr>
          <w:rFonts w:ascii="Times New Roman" w:hAnsi="Times New Roman" w:cs="Times New Roman"/>
          <w:sz w:val="20"/>
          <w:szCs w:val="20"/>
          <w:lang w:val="en-US"/>
        </w:rPr>
        <w:t xml:space="preserve"> and co-workers proposed a complex method of adjusting variable SUV thresholds for the skeleton, lymph node, and visceral organ metastases, based on the liver background activity as a reference for physiologic PSMA uptake [</w:t>
      </w:r>
      <w:r w:rsidR="00221CA8">
        <w:rPr>
          <w:rFonts w:ascii="Times New Roman" w:hAnsi="Times New Roman" w:cs="Times New Roman"/>
          <w:sz w:val="20"/>
          <w:szCs w:val="20"/>
          <w:lang w:val="en-US"/>
        </w:rPr>
        <w:t>2</w:t>
      </w:r>
      <w:r w:rsidRPr="00502F4E">
        <w:rPr>
          <w:rFonts w:ascii="Times New Roman" w:hAnsi="Times New Roman" w:cs="Times New Roman"/>
          <w:sz w:val="20"/>
          <w:szCs w:val="20"/>
          <w:lang w:val="en-US"/>
        </w:rPr>
        <w:t xml:space="preserve">]. The authors proved its usefulness for tumor load estimation in highly-metastasized </w:t>
      </w:r>
      <w:proofErr w:type="spellStart"/>
      <w:r w:rsidRPr="00502F4E">
        <w:rPr>
          <w:rFonts w:ascii="Times New Roman" w:hAnsi="Times New Roman" w:cs="Times New Roman"/>
          <w:sz w:val="20"/>
          <w:szCs w:val="20"/>
          <w:lang w:val="en-US"/>
        </w:rPr>
        <w:t>PCa</w:t>
      </w:r>
      <w:proofErr w:type="spellEnd"/>
      <w:r w:rsidRPr="00502F4E">
        <w:rPr>
          <w:rFonts w:ascii="Times New Roman" w:hAnsi="Times New Roman" w:cs="Times New Roman"/>
          <w:sz w:val="20"/>
          <w:szCs w:val="20"/>
          <w:lang w:val="en-US"/>
        </w:rPr>
        <w:t xml:space="preserve"> patients. </w:t>
      </w:r>
    </w:p>
    <w:p w:rsidR="009B2EE8" w:rsidRPr="00502F4E" w:rsidRDefault="009B2EE8" w:rsidP="009B2EE8">
      <w:pPr>
        <w:widowControl w:val="0"/>
        <w:spacing w:line="360" w:lineRule="auto"/>
        <w:ind w:firstLine="708"/>
        <w:jc w:val="both"/>
        <w:rPr>
          <w:rFonts w:ascii="Times New Roman" w:hAnsi="Times New Roman" w:cs="Times New Roman"/>
          <w:sz w:val="20"/>
          <w:szCs w:val="20"/>
          <w:lang w:val="en-US"/>
        </w:rPr>
      </w:pPr>
      <w:r w:rsidRPr="00502F4E">
        <w:rPr>
          <w:rFonts w:ascii="Times New Roman" w:hAnsi="Times New Roman" w:cs="Times New Roman"/>
          <w:sz w:val="20"/>
          <w:szCs w:val="20"/>
          <w:lang w:val="en-US"/>
        </w:rPr>
        <w:t xml:space="preserve">Interestingly, we have noticed that if a patient presented only BMs without pelvic or abdominal LNMs, exclusion of physiological uptake in the liver, spleen, intestines and kidneys from the total volume of PSMA accumulating structures was easy to do with one “mouse click”. Due to the close proximity and overlapping of ROIs over these organs, they usually form one confluent cluster of ROIs. </w:t>
      </w:r>
    </w:p>
    <w:p w:rsidR="00221CA8" w:rsidRDefault="00221CA8" w:rsidP="00FC5A67">
      <w:pPr>
        <w:jc w:val="both"/>
        <w:rPr>
          <w:rFonts w:ascii="Times New Roman" w:hAnsi="Times New Roman" w:cs="Times New Roman"/>
          <w:b/>
          <w:sz w:val="20"/>
          <w:szCs w:val="20"/>
          <w:lang w:val="en-US"/>
        </w:rPr>
      </w:pPr>
    </w:p>
    <w:p w:rsidR="009B2EE8" w:rsidRDefault="00221CA8" w:rsidP="00FC5A67">
      <w:pPr>
        <w:jc w:val="both"/>
        <w:rPr>
          <w:rFonts w:ascii="Times New Roman" w:hAnsi="Times New Roman" w:cs="Times New Roman"/>
          <w:b/>
          <w:sz w:val="20"/>
          <w:szCs w:val="20"/>
          <w:lang w:val="en-US"/>
        </w:rPr>
      </w:pPr>
      <w:r>
        <w:rPr>
          <w:rFonts w:ascii="Times New Roman" w:hAnsi="Times New Roman" w:cs="Times New Roman"/>
          <w:b/>
          <w:sz w:val="20"/>
          <w:szCs w:val="20"/>
          <w:lang w:val="en-US"/>
        </w:rPr>
        <w:t>References:</w:t>
      </w:r>
    </w:p>
    <w:p w:rsidR="00221CA8" w:rsidRPr="00A61AD9" w:rsidRDefault="00221CA8" w:rsidP="00221CA8">
      <w:pPr>
        <w:pStyle w:val="Akapitzlist"/>
        <w:numPr>
          <w:ilvl w:val="0"/>
          <w:numId w:val="1"/>
        </w:numPr>
        <w:spacing w:line="360" w:lineRule="auto"/>
        <w:ind w:left="426" w:hanging="426"/>
        <w:jc w:val="both"/>
        <w:rPr>
          <w:rFonts w:ascii="Times New Roman" w:hAnsi="Times New Roman" w:cs="Times New Roman"/>
          <w:sz w:val="20"/>
          <w:szCs w:val="20"/>
          <w:lang w:val="en-US"/>
        </w:rPr>
      </w:pPr>
      <w:r w:rsidRPr="00A61AD9">
        <w:rPr>
          <w:rFonts w:ascii="Times New Roman" w:hAnsi="Times New Roman" w:cs="Times New Roman"/>
          <w:sz w:val="20"/>
          <w:szCs w:val="20"/>
          <w:lang w:val="en-US"/>
        </w:rPr>
        <w:t xml:space="preserve">Seifert R, Herrmann K. </w:t>
      </w:r>
      <w:proofErr w:type="spellStart"/>
      <w:r w:rsidRPr="00A61AD9">
        <w:rPr>
          <w:rFonts w:ascii="Times New Roman" w:hAnsi="Times New Roman" w:cs="Times New Roman"/>
          <w:sz w:val="20"/>
          <w:szCs w:val="20"/>
          <w:lang w:val="en-US"/>
        </w:rPr>
        <w:t>Semiautomatically</w:t>
      </w:r>
      <w:proofErr w:type="spellEnd"/>
      <w:r w:rsidRPr="00A61AD9">
        <w:rPr>
          <w:rFonts w:ascii="Times New Roman" w:hAnsi="Times New Roman" w:cs="Times New Roman"/>
          <w:sz w:val="20"/>
          <w:szCs w:val="20"/>
          <w:lang w:val="en-US"/>
        </w:rPr>
        <w:t xml:space="preserve"> Quantified Tumor Volume Using 68Ga-PSMA-11 PET as a Biomarker for Survival in Patients with Advanced Prostate Cancer. J </w:t>
      </w:r>
      <w:proofErr w:type="spellStart"/>
      <w:r w:rsidRPr="00A61AD9">
        <w:rPr>
          <w:rFonts w:ascii="Times New Roman" w:hAnsi="Times New Roman" w:cs="Times New Roman"/>
          <w:sz w:val="20"/>
          <w:szCs w:val="20"/>
          <w:lang w:val="en-US"/>
        </w:rPr>
        <w:t>Nucl</w:t>
      </w:r>
      <w:proofErr w:type="spellEnd"/>
      <w:r w:rsidRPr="00A61AD9">
        <w:rPr>
          <w:rFonts w:ascii="Times New Roman" w:hAnsi="Times New Roman" w:cs="Times New Roman"/>
          <w:sz w:val="20"/>
          <w:szCs w:val="20"/>
          <w:lang w:val="en-US"/>
        </w:rPr>
        <w:t xml:space="preserve"> Med. 2020; https://doi.org/10.2967/jnumed.120.242057</w:t>
      </w:r>
    </w:p>
    <w:p w:rsidR="00221CA8" w:rsidRPr="00A61AD9" w:rsidRDefault="003B662B" w:rsidP="00221CA8">
      <w:pPr>
        <w:pStyle w:val="Akapitzlist"/>
        <w:numPr>
          <w:ilvl w:val="0"/>
          <w:numId w:val="1"/>
        </w:numPr>
        <w:spacing w:line="360" w:lineRule="auto"/>
        <w:ind w:left="426" w:hanging="426"/>
        <w:jc w:val="both"/>
        <w:rPr>
          <w:rFonts w:ascii="Times New Roman" w:hAnsi="Times New Roman" w:cs="Times New Roman"/>
          <w:sz w:val="20"/>
          <w:szCs w:val="20"/>
          <w:lang w:val="en-US"/>
        </w:rPr>
      </w:pPr>
      <w:hyperlink r:id="rId5" w:history="1">
        <w:r w:rsidR="00221CA8" w:rsidRPr="00A61AD9">
          <w:rPr>
            <w:rFonts w:ascii="Times New Roman" w:hAnsi="Times New Roman" w:cs="Times New Roman"/>
            <w:sz w:val="20"/>
            <w:szCs w:val="20"/>
            <w:lang w:val="en-US"/>
          </w:rPr>
          <w:t>Gafita</w:t>
        </w:r>
      </w:hyperlink>
      <w:r w:rsidR="00221CA8" w:rsidRPr="00A61AD9">
        <w:rPr>
          <w:rFonts w:ascii="Times New Roman" w:hAnsi="Times New Roman" w:cs="Times New Roman"/>
          <w:sz w:val="20"/>
          <w:szCs w:val="20"/>
          <w:lang w:val="en-US"/>
        </w:rPr>
        <w:t xml:space="preserve"> A, </w:t>
      </w:r>
      <w:hyperlink r:id="rId6" w:history="1">
        <w:r w:rsidR="00221CA8" w:rsidRPr="00A61AD9">
          <w:rPr>
            <w:rFonts w:ascii="Times New Roman" w:hAnsi="Times New Roman" w:cs="Times New Roman"/>
            <w:sz w:val="20"/>
            <w:szCs w:val="20"/>
            <w:lang w:val="en-US"/>
          </w:rPr>
          <w:t>Bieth</w:t>
        </w:r>
      </w:hyperlink>
      <w:r w:rsidR="00221CA8" w:rsidRPr="00A61AD9">
        <w:rPr>
          <w:rFonts w:ascii="Times New Roman" w:hAnsi="Times New Roman" w:cs="Times New Roman"/>
          <w:sz w:val="20"/>
          <w:szCs w:val="20"/>
          <w:lang w:val="en-US"/>
        </w:rPr>
        <w:t xml:space="preserve"> M. </w:t>
      </w:r>
      <w:proofErr w:type="spellStart"/>
      <w:r w:rsidR="00221CA8" w:rsidRPr="00A61AD9">
        <w:rPr>
          <w:rFonts w:ascii="Times New Roman" w:hAnsi="Times New Roman" w:cs="Times New Roman"/>
          <w:sz w:val="20"/>
          <w:szCs w:val="20"/>
          <w:lang w:val="en-US"/>
        </w:rPr>
        <w:t>qPSMA</w:t>
      </w:r>
      <w:proofErr w:type="spellEnd"/>
      <w:r w:rsidR="00221CA8" w:rsidRPr="00A61AD9">
        <w:rPr>
          <w:rFonts w:ascii="Times New Roman" w:hAnsi="Times New Roman" w:cs="Times New Roman"/>
          <w:sz w:val="20"/>
          <w:szCs w:val="20"/>
          <w:lang w:val="en-US"/>
        </w:rPr>
        <w:t xml:space="preserve">: Semiautomatic Software for Whole-Body Tumor Burden Assessment in Prostate Cancer Using 68Ga-PSMA11 PET/CT. J </w:t>
      </w:r>
      <w:proofErr w:type="spellStart"/>
      <w:r w:rsidR="00221CA8" w:rsidRPr="00A61AD9">
        <w:rPr>
          <w:rFonts w:ascii="Times New Roman" w:hAnsi="Times New Roman" w:cs="Times New Roman"/>
          <w:sz w:val="20"/>
          <w:szCs w:val="20"/>
          <w:lang w:val="en-US"/>
        </w:rPr>
        <w:t>Nucl</w:t>
      </w:r>
      <w:proofErr w:type="spellEnd"/>
      <w:r w:rsidR="00221CA8" w:rsidRPr="00A61AD9">
        <w:rPr>
          <w:rFonts w:ascii="Times New Roman" w:hAnsi="Times New Roman" w:cs="Times New Roman"/>
          <w:sz w:val="20"/>
          <w:szCs w:val="20"/>
          <w:lang w:val="en-US"/>
        </w:rPr>
        <w:t xml:space="preserve"> Med. 2019; </w:t>
      </w:r>
      <w:hyperlink r:id="rId7" w:history="1">
        <w:r w:rsidR="00221CA8" w:rsidRPr="00A61AD9">
          <w:rPr>
            <w:rFonts w:ascii="Times New Roman" w:hAnsi="Times New Roman" w:cs="Times New Roman"/>
            <w:sz w:val="20"/>
            <w:szCs w:val="20"/>
            <w:lang w:val="en-US"/>
          </w:rPr>
          <w:t>https://doi.org/10.2967/jnumed.118.224055</w:t>
        </w:r>
      </w:hyperlink>
    </w:p>
    <w:p w:rsidR="00221CA8" w:rsidRDefault="00221CA8" w:rsidP="00FC5A67">
      <w:pPr>
        <w:jc w:val="both"/>
        <w:rPr>
          <w:rFonts w:ascii="Times New Roman" w:hAnsi="Times New Roman" w:cs="Times New Roman"/>
          <w:b/>
          <w:sz w:val="20"/>
          <w:szCs w:val="20"/>
          <w:lang w:val="en-US"/>
        </w:rPr>
      </w:pPr>
    </w:p>
    <w:p w:rsidR="009B2EE8" w:rsidRDefault="009B2EE8" w:rsidP="00FC5A67">
      <w:pPr>
        <w:jc w:val="both"/>
        <w:rPr>
          <w:rFonts w:ascii="Times New Roman" w:hAnsi="Times New Roman" w:cs="Times New Roman"/>
          <w:b/>
          <w:sz w:val="20"/>
          <w:szCs w:val="20"/>
          <w:lang w:val="en-US"/>
        </w:rPr>
      </w:pPr>
    </w:p>
    <w:p w:rsidR="003B662B" w:rsidRDefault="003B662B">
      <w:pPr>
        <w:spacing w:after="200" w:line="276"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FC5A67" w:rsidRPr="00A61AD9" w:rsidRDefault="00FC5A67" w:rsidP="00FC5A67">
      <w:pPr>
        <w:jc w:val="both"/>
        <w:rPr>
          <w:rFonts w:ascii="Times New Roman" w:hAnsi="Times New Roman" w:cs="Times New Roman"/>
          <w:b/>
          <w:sz w:val="20"/>
          <w:szCs w:val="20"/>
          <w:lang w:val="en-US"/>
        </w:rPr>
      </w:pPr>
      <w:r w:rsidRPr="00A61AD9">
        <w:rPr>
          <w:rFonts w:ascii="Times New Roman" w:hAnsi="Times New Roman" w:cs="Times New Roman"/>
          <w:b/>
          <w:sz w:val="20"/>
          <w:szCs w:val="20"/>
          <w:lang w:val="en-US"/>
        </w:rPr>
        <w:lastRenderedPageBreak/>
        <w:t>Figures and tables:</w:t>
      </w:r>
    </w:p>
    <w:p w:rsidR="00FC5A67" w:rsidRPr="00A61AD9" w:rsidRDefault="00FC5A67" w:rsidP="00FC5A67">
      <w:pPr>
        <w:jc w:val="both"/>
        <w:rPr>
          <w:rFonts w:ascii="Times New Roman" w:hAnsi="Times New Roman" w:cs="Times New Roman"/>
          <w:sz w:val="20"/>
          <w:szCs w:val="20"/>
          <w:lang w:val="en-US"/>
        </w:rPr>
      </w:pP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sz w:val="20"/>
          <w:szCs w:val="20"/>
          <w:lang w:val="en-US"/>
        </w:rPr>
        <w:t xml:space="preserve">Table 1S. Concordance between </w:t>
      </w:r>
      <w:r w:rsidRPr="00A61AD9">
        <w:rPr>
          <w:rFonts w:ascii="Times New Roman" w:hAnsi="Times New Roman" w:cs="Times New Roman"/>
          <w:i/>
          <w:sz w:val="20"/>
          <w:szCs w:val="20"/>
          <w:lang w:val="en-US"/>
        </w:rPr>
        <w:t>early</w:t>
      </w:r>
      <w:r w:rsidRPr="00A61AD9">
        <w:rPr>
          <w:rFonts w:ascii="Times New Roman" w:hAnsi="Times New Roman" w:cs="Times New Roman"/>
          <w:sz w:val="20"/>
          <w:szCs w:val="20"/>
          <w:lang w:val="en-US"/>
        </w:rPr>
        <w:t xml:space="preserve"> </w:t>
      </w:r>
      <w:r w:rsidRPr="00A61AD9">
        <w:rPr>
          <w:rFonts w:ascii="Times New Roman" w:hAnsi="Times New Roman" w:cs="Times New Roman"/>
          <w:b/>
          <w:sz w:val="20"/>
          <w:szCs w:val="20"/>
          <w:lang w:val="en-US"/>
        </w:rPr>
        <w:t>radiographic</w:t>
      </w:r>
      <w:r w:rsidRPr="00A61AD9">
        <w:rPr>
          <w:rFonts w:ascii="Times New Roman" w:hAnsi="Times New Roman" w:cs="Times New Roman"/>
          <w:sz w:val="20"/>
          <w:szCs w:val="20"/>
          <w:lang w:val="en-US"/>
        </w:rPr>
        <w:t xml:space="preserve"> (TLP) and </w:t>
      </w:r>
      <w:r w:rsidRPr="00A61AD9">
        <w:rPr>
          <w:rFonts w:ascii="Times New Roman" w:hAnsi="Times New Roman" w:cs="Times New Roman"/>
          <w:i/>
          <w:sz w:val="20"/>
          <w:szCs w:val="20"/>
          <w:lang w:val="en-US"/>
        </w:rPr>
        <w:t>overall</w:t>
      </w:r>
      <w:r w:rsidRPr="00A61AD9">
        <w:rPr>
          <w:rFonts w:ascii="Times New Roman" w:hAnsi="Times New Roman" w:cs="Times New Roman"/>
          <w:sz w:val="20"/>
          <w:szCs w:val="20"/>
          <w:lang w:val="en-US"/>
        </w:rPr>
        <w:t xml:space="preserve"> </w:t>
      </w:r>
      <w:r w:rsidRPr="00A61AD9">
        <w:rPr>
          <w:rFonts w:ascii="Times New Roman" w:hAnsi="Times New Roman" w:cs="Times New Roman"/>
          <w:b/>
          <w:sz w:val="20"/>
          <w:szCs w:val="20"/>
          <w:lang w:val="en-US"/>
        </w:rPr>
        <w:t>biochemical</w:t>
      </w:r>
      <w:r w:rsidRPr="00A61AD9">
        <w:rPr>
          <w:rFonts w:ascii="Times New Roman" w:hAnsi="Times New Roman" w:cs="Times New Roman"/>
          <w:sz w:val="20"/>
          <w:szCs w:val="20"/>
          <w:lang w:val="en-US"/>
        </w:rPr>
        <w:t xml:space="preserve"> (PSA) response in patients undergoing [</w:t>
      </w:r>
      <w:r w:rsidRPr="00A61AD9">
        <w:rPr>
          <w:rFonts w:ascii="Times New Roman" w:hAnsi="Times New Roman" w:cs="Times New Roman"/>
          <w:sz w:val="20"/>
          <w:szCs w:val="20"/>
          <w:vertAlign w:val="superscript"/>
          <w:lang w:val="en-US"/>
        </w:rPr>
        <w:t>177</w:t>
      </w:r>
      <w:r w:rsidRPr="00A61AD9">
        <w:rPr>
          <w:rFonts w:ascii="Times New Roman" w:hAnsi="Times New Roman" w:cs="Times New Roman"/>
          <w:sz w:val="20"/>
          <w:szCs w:val="20"/>
          <w:lang w:val="en-US"/>
        </w:rPr>
        <w:t>Lu]Lu-PSMA I&amp;T RLT (n=40). TLP – total lesion PSMA (total tumor burden). PSA – prostate-specific antigen.</w:t>
      </w:r>
    </w:p>
    <w:tbl>
      <w:tblPr>
        <w:tblStyle w:val="Tabela-Siatka"/>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36"/>
        <w:gridCol w:w="2126"/>
        <w:gridCol w:w="1496"/>
        <w:gridCol w:w="1171"/>
        <w:gridCol w:w="1161"/>
        <w:gridCol w:w="1336"/>
      </w:tblGrid>
      <w:tr w:rsidR="00FC5A67" w:rsidRPr="00A61AD9" w:rsidTr="00453FB8">
        <w:tc>
          <w:tcPr>
            <w:tcW w:w="736" w:type="dxa"/>
            <w:tcBorders>
              <w:top w:val="nil"/>
              <w:bottom w:val="nil"/>
            </w:tcBorders>
          </w:tcPr>
          <w:p w:rsidR="00FC5A67" w:rsidRPr="00A61AD9" w:rsidRDefault="00FC5A67" w:rsidP="00453FB8">
            <w:pPr>
              <w:rPr>
                <w:rFonts w:ascii="Times New Roman" w:hAnsi="Times New Roman" w:cs="Times New Roman"/>
                <w:sz w:val="20"/>
                <w:szCs w:val="20"/>
                <w:lang w:val="en-US"/>
              </w:rPr>
            </w:pPr>
          </w:p>
        </w:tc>
        <w:tc>
          <w:tcPr>
            <w:tcW w:w="2126" w:type="dxa"/>
            <w:tcBorders>
              <w:top w:val="nil"/>
              <w:bottom w:val="nil"/>
            </w:tcBorders>
          </w:tcPr>
          <w:p w:rsidR="00FC5A67" w:rsidRPr="00A61AD9" w:rsidRDefault="00FC5A67" w:rsidP="00453FB8">
            <w:pPr>
              <w:rPr>
                <w:rFonts w:ascii="Times New Roman" w:hAnsi="Times New Roman" w:cs="Times New Roman"/>
                <w:sz w:val="20"/>
                <w:szCs w:val="20"/>
                <w:lang w:val="en-US"/>
              </w:rPr>
            </w:pPr>
          </w:p>
        </w:tc>
        <w:tc>
          <w:tcPr>
            <w:tcW w:w="1496" w:type="dxa"/>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Overall PSA</w:t>
            </w:r>
          </w:p>
        </w:tc>
        <w:tc>
          <w:tcPr>
            <w:tcW w:w="1171" w:type="dxa"/>
          </w:tcPr>
          <w:p w:rsidR="00FC5A67" w:rsidRPr="00A61AD9" w:rsidRDefault="00FC5A67" w:rsidP="00453FB8">
            <w:pPr>
              <w:rPr>
                <w:rFonts w:ascii="Times New Roman" w:hAnsi="Times New Roman" w:cs="Times New Roman"/>
                <w:sz w:val="20"/>
                <w:szCs w:val="20"/>
                <w:lang w:val="en-US"/>
              </w:rPr>
            </w:pPr>
          </w:p>
        </w:tc>
        <w:tc>
          <w:tcPr>
            <w:tcW w:w="1161" w:type="dxa"/>
          </w:tcPr>
          <w:p w:rsidR="00FC5A67" w:rsidRPr="00A61AD9" w:rsidRDefault="00FC5A67" w:rsidP="00453FB8">
            <w:pPr>
              <w:rPr>
                <w:rFonts w:ascii="Times New Roman" w:hAnsi="Times New Roman" w:cs="Times New Roman"/>
                <w:sz w:val="20"/>
                <w:szCs w:val="20"/>
                <w:lang w:val="en-US"/>
              </w:rPr>
            </w:pPr>
          </w:p>
        </w:tc>
        <w:tc>
          <w:tcPr>
            <w:tcW w:w="1336" w:type="dxa"/>
          </w:tcPr>
          <w:p w:rsidR="00FC5A67" w:rsidRPr="00A61AD9" w:rsidRDefault="00FC5A67" w:rsidP="00453FB8">
            <w:pPr>
              <w:rPr>
                <w:rFonts w:ascii="Times New Roman" w:hAnsi="Times New Roman" w:cs="Times New Roman"/>
                <w:sz w:val="20"/>
                <w:szCs w:val="20"/>
                <w:lang w:val="en-US"/>
              </w:rPr>
            </w:pPr>
          </w:p>
        </w:tc>
      </w:tr>
      <w:tr w:rsidR="00FC5A67" w:rsidRPr="00A61AD9" w:rsidTr="00453FB8">
        <w:tc>
          <w:tcPr>
            <w:tcW w:w="736" w:type="dxa"/>
            <w:tcBorders>
              <w:top w:val="nil"/>
            </w:tcBorders>
          </w:tcPr>
          <w:p w:rsidR="00FC5A67" w:rsidRPr="00A61AD9" w:rsidRDefault="00FC5A67" w:rsidP="00453FB8">
            <w:pPr>
              <w:rPr>
                <w:rFonts w:ascii="Times New Roman" w:hAnsi="Times New Roman" w:cs="Times New Roman"/>
                <w:sz w:val="20"/>
                <w:szCs w:val="20"/>
                <w:lang w:val="en-US"/>
              </w:rPr>
            </w:pPr>
          </w:p>
        </w:tc>
        <w:tc>
          <w:tcPr>
            <w:tcW w:w="2126" w:type="dxa"/>
            <w:tcBorders>
              <w:top w:val="nil"/>
            </w:tcBorders>
          </w:tcPr>
          <w:p w:rsidR="00FC5A67" w:rsidRPr="00A61AD9" w:rsidRDefault="00FC5A67" w:rsidP="00453FB8">
            <w:pPr>
              <w:rPr>
                <w:rFonts w:ascii="Times New Roman" w:hAnsi="Times New Roman" w:cs="Times New Roman"/>
                <w:sz w:val="20"/>
                <w:szCs w:val="20"/>
                <w:lang w:val="en-US"/>
              </w:rPr>
            </w:pPr>
          </w:p>
        </w:tc>
        <w:tc>
          <w:tcPr>
            <w:tcW w:w="1496" w:type="dxa"/>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Complete response</w:t>
            </w:r>
          </w:p>
        </w:tc>
        <w:tc>
          <w:tcPr>
            <w:tcW w:w="1171" w:type="dxa"/>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Partial response</w:t>
            </w:r>
          </w:p>
        </w:tc>
        <w:tc>
          <w:tcPr>
            <w:tcW w:w="1161" w:type="dxa"/>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Stable disease</w:t>
            </w:r>
          </w:p>
        </w:tc>
        <w:tc>
          <w:tcPr>
            <w:tcW w:w="1336" w:type="dxa"/>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Progressive disease</w:t>
            </w:r>
          </w:p>
        </w:tc>
      </w:tr>
      <w:tr w:rsidR="00FC5A67" w:rsidRPr="00A61AD9" w:rsidTr="00453FB8">
        <w:tc>
          <w:tcPr>
            <w:tcW w:w="736" w:type="dxa"/>
            <w:tcBorders>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Early</w:t>
            </w:r>
          </w:p>
        </w:tc>
        <w:tc>
          <w:tcPr>
            <w:tcW w:w="2126" w:type="dxa"/>
            <w:tcBorders>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Complete response</w:t>
            </w:r>
          </w:p>
        </w:tc>
        <w:tc>
          <w:tcPr>
            <w:tcW w:w="1496" w:type="dxa"/>
            <w:tcBorders>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0</w:t>
            </w:r>
          </w:p>
        </w:tc>
        <w:tc>
          <w:tcPr>
            <w:tcW w:w="1171" w:type="dxa"/>
            <w:tcBorders>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0</w:t>
            </w:r>
          </w:p>
        </w:tc>
        <w:tc>
          <w:tcPr>
            <w:tcW w:w="1161" w:type="dxa"/>
            <w:tcBorders>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0</w:t>
            </w:r>
          </w:p>
        </w:tc>
        <w:tc>
          <w:tcPr>
            <w:tcW w:w="1336" w:type="dxa"/>
            <w:tcBorders>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0</w:t>
            </w:r>
          </w:p>
        </w:tc>
      </w:tr>
      <w:tr w:rsidR="00FC5A67" w:rsidRPr="00A61AD9" w:rsidTr="00453FB8">
        <w:tc>
          <w:tcPr>
            <w:tcW w:w="73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TLP</w:t>
            </w:r>
          </w:p>
        </w:tc>
        <w:tc>
          <w:tcPr>
            <w:tcW w:w="212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Partial response</w:t>
            </w:r>
          </w:p>
        </w:tc>
        <w:tc>
          <w:tcPr>
            <w:tcW w:w="149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0</w:t>
            </w:r>
          </w:p>
        </w:tc>
        <w:tc>
          <w:tcPr>
            <w:tcW w:w="1171"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10</w:t>
            </w:r>
          </w:p>
        </w:tc>
        <w:tc>
          <w:tcPr>
            <w:tcW w:w="1161"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1</w:t>
            </w:r>
          </w:p>
        </w:tc>
        <w:tc>
          <w:tcPr>
            <w:tcW w:w="133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1</w:t>
            </w:r>
          </w:p>
        </w:tc>
      </w:tr>
      <w:tr w:rsidR="00FC5A67" w:rsidRPr="00A61AD9" w:rsidTr="00453FB8">
        <w:tc>
          <w:tcPr>
            <w:tcW w:w="736" w:type="dxa"/>
            <w:tcBorders>
              <w:top w:val="nil"/>
              <w:bottom w:val="nil"/>
            </w:tcBorders>
          </w:tcPr>
          <w:p w:rsidR="00FC5A67" w:rsidRPr="00A61AD9" w:rsidRDefault="00FC5A67" w:rsidP="00453FB8">
            <w:pPr>
              <w:rPr>
                <w:rFonts w:ascii="Times New Roman" w:hAnsi="Times New Roman" w:cs="Times New Roman"/>
                <w:sz w:val="20"/>
                <w:szCs w:val="20"/>
                <w:lang w:val="en-US"/>
              </w:rPr>
            </w:pPr>
          </w:p>
        </w:tc>
        <w:tc>
          <w:tcPr>
            <w:tcW w:w="212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Stable disease</w:t>
            </w:r>
          </w:p>
        </w:tc>
        <w:tc>
          <w:tcPr>
            <w:tcW w:w="149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0</w:t>
            </w:r>
          </w:p>
        </w:tc>
        <w:tc>
          <w:tcPr>
            <w:tcW w:w="1171"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9</w:t>
            </w:r>
          </w:p>
        </w:tc>
        <w:tc>
          <w:tcPr>
            <w:tcW w:w="1161"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7</w:t>
            </w:r>
          </w:p>
        </w:tc>
        <w:tc>
          <w:tcPr>
            <w:tcW w:w="133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3</w:t>
            </w:r>
          </w:p>
        </w:tc>
      </w:tr>
      <w:tr w:rsidR="00FC5A67" w:rsidRPr="00A61AD9" w:rsidTr="00453FB8">
        <w:tc>
          <w:tcPr>
            <w:tcW w:w="736" w:type="dxa"/>
            <w:tcBorders>
              <w:top w:val="nil"/>
              <w:bottom w:val="nil"/>
            </w:tcBorders>
          </w:tcPr>
          <w:p w:rsidR="00FC5A67" w:rsidRPr="00A61AD9" w:rsidRDefault="00FC5A67" w:rsidP="00453FB8">
            <w:pPr>
              <w:rPr>
                <w:rFonts w:ascii="Times New Roman" w:hAnsi="Times New Roman" w:cs="Times New Roman"/>
                <w:sz w:val="20"/>
                <w:szCs w:val="20"/>
                <w:lang w:val="en-US"/>
              </w:rPr>
            </w:pPr>
          </w:p>
        </w:tc>
        <w:tc>
          <w:tcPr>
            <w:tcW w:w="212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Progressive disease</w:t>
            </w:r>
          </w:p>
        </w:tc>
        <w:tc>
          <w:tcPr>
            <w:tcW w:w="149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0</w:t>
            </w:r>
          </w:p>
        </w:tc>
        <w:tc>
          <w:tcPr>
            <w:tcW w:w="1171"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0</w:t>
            </w:r>
          </w:p>
        </w:tc>
        <w:tc>
          <w:tcPr>
            <w:tcW w:w="1161"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3</w:t>
            </w:r>
          </w:p>
        </w:tc>
        <w:tc>
          <w:tcPr>
            <w:tcW w:w="1336" w:type="dxa"/>
            <w:tcBorders>
              <w:top w:val="nil"/>
              <w:bottom w:val="nil"/>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6</w:t>
            </w:r>
          </w:p>
        </w:tc>
      </w:tr>
      <w:tr w:rsidR="00FC5A67" w:rsidRPr="00A61AD9" w:rsidTr="00453FB8">
        <w:tc>
          <w:tcPr>
            <w:tcW w:w="736" w:type="dxa"/>
            <w:tcBorders>
              <w:top w:val="nil"/>
              <w:bottom w:val="single" w:sz="4" w:space="0" w:color="auto"/>
            </w:tcBorders>
          </w:tcPr>
          <w:p w:rsidR="00FC5A67" w:rsidRPr="00A61AD9" w:rsidRDefault="00FC5A67" w:rsidP="00453FB8">
            <w:pPr>
              <w:rPr>
                <w:rFonts w:ascii="Times New Roman" w:hAnsi="Times New Roman" w:cs="Times New Roman"/>
                <w:sz w:val="20"/>
                <w:szCs w:val="20"/>
                <w:lang w:val="en-US"/>
              </w:rPr>
            </w:pPr>
          </w:p>
        </w:tc>
        <w:tc>
          <w:tcPr>
            <w:tcW w:w="2126" w:type="dxa"/>
            <w:tcBorders>
              <w:top w:val="nil"/>
              <w:bottom w:val="single" w:sz="4" w:space="0" w:color="auto"/>
            </w:tcBorders>
          </w:tcPr>
          <w:p w:rsidR="00FC5A67" w:rsidRPr="00A61AD9" w:rsidRDefault="00FC5A67" w:rsidP="00453FB8">
            <w:pPr>
              <w:rPr>
                <w:rFonts w:ascii="Times New Roman" w:hAnsi="Times New Roman" w:cs="Times New Roman"/>
                <w:sz w:val="20"/>
                <w:szCs w:val="20"/>
                <w:lang w:val="en-US"/>
              </w:rPr>
            </w:pPr>
          </w:p>
        </w:tc>
        <w:tc>
          <w:tcPr>
            <w:tcW w:w="5164" w:type="dxa"/>
            <w:gridSpan w:val="4"/>
            <w:tcBorders>
              <w:top w:val="nil"/>
              <w:bottom w:val="single" w:sz="4" w:space="0" w:color="auto"/>
            </w:tcBorders>
          </w:tcPr>
          <w:p w:rsidR="00FC5A67" w:rsidRPr="00A61AD9" w:rsidRDefault="00FC5A67" w:rsidP="00453FB8">
            <w:pPr>
              <w:rPr>
                <w:rFonts w:ascii="Times New Roman" w:hAnsi="Times New Roman" w:cs="Times New Roman"/>
                <w:sz w:val="20"/>
                <w:szCs w:val="20"/>
                <w:lang w:val="en-US"/>
              </w:rPr>
            </w:pPr>
            <w:r w:rsidRPr="00A61AD9">
              <w:rPr>
                <w:rFonts w:ascii="Times New Roman" w:hAnsi="Times New Roman" w:cs="Times New Roman"/>
                <w:sz w:val="20"/>
                <w:szCs w:val="20"/>
                <w:lang w:val="en-US"/>
              </w:rPr>
              <w:t>κ = 0.3663</w:t>
            </w:r>
          </w:p>
        </w:tc>
      </w:tr>
    </w:tbl>
    <w:p w:rsidR="00FC5A67" w:rsidRPr="00A61AD9" w:rsidRDefault="00FC5A67" w:rsidP="00FC5A67">
      <w:pPr>
        <w:rPr>
          <w:rFonts w:ascii="Times New Roman" w:hAnsi="Times New Roman" w:cs="Times New Roman"/>
          <w:sz w:val="20"/>
          <w:szCs w:val="20"/>
          <w:lang w:val="en-US"/>
        </w:rPr>
      </w:pPr>
    </w:p>
    <w:p w:rsidR="00FC5A67" w:rsidRPr="00A61AD9" w:rsidRDefault="00FC5A67" w:rsidP="00FC5A67">
      <w:pPr>
        <w:jc w:val="both"/>
        <w:rPr>
          <w:rFonts w:ascii="Times New Roman" w:hAnsi="Times New Roman" w:cs="Times New Roman"/>
          <w:sz w:val="20"/>
          <w:szCs w:val="20"/>
          <w:lang w:val="en-US"/>
        </w:rPr>
      </w:pPr>
    </w:p>
    <w:p w:rsidR="00FC5A67" w:rsidRPr="00A61AD9" w:rsidRDefault="00FC5A67" w:rsidP="00FC5A67">
      <w:pPr>
        <w:rPr>
          <w:rFonts w:ascii="Times New Roman" w:hAnsi="Times New Roman" w:cs="Times New Roman"/>
          <w:sz w:val="20"/>
          <w:szCs w:val="20"/>
          <w:lang w:val="en-US"/>
        </w:rPr>
      </w:pPr>
    </w:p>
    <w:p w:rsidR="00FC5A67" w:rsidRPr="00A61AD9" w:rsidRDefault="00FC5A67" w:rsidP="00FC5A67">
      <w:pPr>
        <w:jc w:val="both"/>
        <w:rPr>
          <w:rFonts w:ascii="Times New Roman" w:hAnsi="Times New Roman" w:cs="Times New Roman"/>
          <w:sz w:val="20"/>
          <w:szCs w:val="20"/>
          <w:lang w:val="en-US"/>
        </w:rPr>
      </w:pP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noProof/>
          <w:sz w:val="20"/>
          <w:szCs w:val="20"/>
          <w:lang w:val="pl-PL" w:eastAsia="pl-PL"/>
        </w:rPr>
        <w:drawing>
          <wp:inline distT="0" distB="0" distL="0" distR="0" wp14:anchorId="49B7981E" wp14:editId="235398D5">
            <wp:extent cx="5760720" cy="2400564"/>
            <wp:effectExtent l="0" t="0" r="0" b="0"/>
            <wp:docPr id="16" name="Obraz 16" descr="C:\Users\Wojtas\Desktop\Würzburg\PSMA\PSMA RLT\EJNMMI\Revised figures\Fig. 1S new.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Wojtas\Desktop\Würzburg\PSMA\PSMA RLT\EJNMMI\Revised figures\Fig. 1S new.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400564"/>
                    </a:xfrm>
                    <a:prstGeom prst="rect">
                      <a:avLst/>
                    </a:prstGeom>
                    <a:noFill/>
                    <a:ln>
                      <a:noFill/>
                    </a:ln>
                  </pic:spPr>
                </pic:pic>
              </a:graphicData>
            </a:graphic>
          </wp:inline>
        </w:drawing>
      </w: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sz w:val="20"/>
          <w:szCs w:val="20"/>
          <w:lang w:val="en-US"/>
        </w:rPr>
        <w:t xml:space="preserve">Fig. 1S. Kaplan-Meier analysis of survival stratified by the </w:t>
      </w:r>
      <w:r w:rsidRPr="00A61AD9">
        <w:rPr>
          <w:rFonts w:ascii="Times New Roman" w:hAnsi="Times New Roman" w:cs="Times New Roman"/>
          <w:b/>
          <w:sz w:val="20"/>
          <w:szCs w:val="20"/>
          <w:lang w:val="en-US"/>
        </w:rPr>
        <w:t>early</w:t>
      </w:r>
      <w:r w:rsidRPr="00A61AD9">
        <w:rPr>
          <w:rFonts w:ascii="Times New Roman" w:hAnsi="Times New Roman" w:cs="Times New Roman"/>
          <w:sz w:val="20"/>
          <w:szCs w:val="20"/>
          <w:lang w:val="en-US"/>
        </w:rPr>
        <w:t xml:space="preserve"> biochemical (A) and radiographic (B) response (PR/SD vs. PD) based on the relative change of PSA and TLP, respectively, in 40 patients with </w:t>
      </w:r>
      <w:proofErr w:type="spellStart"/>
      <w:r w:rsidRPr="00A61AD9">
        <w:rPr>
          <w:rFonts w:ascii="Times New Roman" w:hAnsi="Times New Roman" w:cs="Times New Roman"/>
          <w:sz w:val="20"/>
          <w:szCs w:val="20"/>
          <w:lang w:val="en-US"/>
        </w:rPr>
        <w:t>mCRPC</w:t>
      </w:r>
      <w:proofErr w:type="spellEnd"/>
      <w:r w:rsidRPr="00A61AD9">
        <w:rPr>
          <w:rFonts w:ascii="Times New Roman" w:hAnsi="Times New Roman" w:cs="Times New Roman"/>
          <w:sz w:val="20"/>
          <w:szCs w:val="20"/>
          <w:lang w:val="en-US"/>
        </w:rPr>
        <w:t xml:space="preserve"> after one cycle of [</w:t>
      </w:r>
      <w:r w:rsidRPr="00A61AD9">
        <w:rPr>
          <w:rFonts w:ascii="Times New Roman" w:hAnsi="Times New Roman" w:cs="Times New Roman"/>
          <w:sz w:val="20"/>
          <w:szCs w:val="20"/>
          <w:vertAlign w:val="superscript"/>
          <w:lang w:val="en-US"/>
        </w:rPr>
        <w:t>177</w:t>
      </w:r>
      <w:r w:rsidRPr="00A61AD9">
        <w:rPr>
          <w:rFonts w:ascii="Times New Roman" w:hAnsi="Times New Roman" w:cs="Times New Roman"/>
          <w:sz w:val="20"/>
          <w:szCs w:val="20"/>
          <w:lang w:val="en-US"/>
        </w:rPr>
        <w:t xml:space="preserve">Lu]Lu-PSMA I&amp;T. </w:t>
      </w:r>
      <w:proofErr w:type="spellStart"/>
      <w:r w:rsidRPr="00A61AD9">
        <w:rPr>
          <w:rFonts w:ascii="Times New Roman" w:hAnsi="Times New Roman" w:cs="Times New Roman"/>
          <w:sz w:val="20"/>
          <w:szCs w:val="20"/>
          <w:lang w:val="en-US"/>
        </w:rPr>
        <w:t>mCRPC</w:t>
      </w:r>
      <w:proofErr w:type="spellEnd"/>
      <w:r w:rsidRPr="00A61AD9">
        <w:rPr>
          <w:rFonts w:ascii="Times New Roman" w:hAnsi="Times New Roman" w:cs="Times New Roman"/>
          <w:sz w:val="20"/>
          <w:szCs w:val="20"/>
          <w:lang w:val="en-US"/>
        </w:rPr>
        <w:t xml:space="preserve"> – metastatic castration resistant prostate cancer. </w:t>
      </w:r>
    </w:p>
    <w:p w:rsidR="00FC5A67" w:rsidRPr="00A61AD9" w:rsidRDefault="00FC5A67" w:rsidP="00FC5A67">
      <w:pPr>
        <w:jc w:val="both"/>
        <w:rPr>
          <w:rFonts w:ascii="Times New Roman" w:hAnsi="Times New Roman" w:cs="Times New Roman"/>
          <w:sz w:val="20"/>
          <w:szCs w:val="20"/>
          <w:lang w:val="en-US"/>
        </w:rPr>
      </w:pPr>
    </w:p>
    <w:p w:rsidR="00FC5A67" w:rsidRPr="00A61AD9" w:rsidRDefault="00FC5A67" w:rsidP="00FC5A67">
      <w:pPr>
        <w:jc w:val="both"/>
        <w:rPr>
          <w:rFonts w:ascii="Times New Roman" w:hAnsi="Times New Roman" w:cs="Times New Roman"/>
          <w:sz w:val="20"/>
          <w:szCs w:val="20"/>
          <w:lang w:val="en-US"/>
        </w:rPr>
      </w:pP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noProof/>
          <w:sz w:val="20"/>
          <w:szCs w:val="20"/>
          <w:lang w:val="pl-PL" w:eastAsia="pl-PL"/>
        </w:rPr>
        <w:lastRenderedPageBreak/>
        <w:drawing>
          <wp:inline distT="0" distB="0" distL="0" distR="0" wp14:anchorId="591AE65D" wp14:editId="78046675">
            <wp:extent cx="3275938" cy="2360445"/>
            <wp:effectExtent l="0" t="0" r="1270" b="1905"/>
            <wp:docPr id="2" name="Obraz 2" descr="C:\Users\Wojtas\Desktop\Würzburg\PSMA\PSMA RLT\EJNMMI\Revised figures\Final\Fig. 2S new 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ojtas\Desktop\Würzburg\PSMA\PSMA RLT\EJNMMI\Revised figures\Final\Fig. 2S new 2.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76898" cy="2361136"/>
                    </a:xfrm>
                    <a:prstGeom prst="rect">
                      <a:avLst/>
                    </a:prstGeom>
                    <a:noFill/>
                    <a:ln>
                      <a:noFill/>
                    </a:ln>
                  </pic:spPr>
                </pic:pic>
              </a:graphicData>
            </a:graphic>
          </wp:inline>
        </w:drawing>
      </w: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sz w:val="20"/>
          <w:szCs w:val="20"/>
          <w:lang w:val="en-US"/>
        </w:rPr>
        <w:t xml:space="preserve">Fig. 2S. Kaplan-Meier analysis of survival stratified by the radiographic response (CR/PR vs. SD/PD) after 2 cycles of RLT based on the relative change of PSA in 40 patients with </w:t>
      </w:r>
      <w:proofErr w:type="spellStart"/>
      <w:r w:rsidRPr="00A61AD9">
        <w:rPr>
          <w:rFonts w:ascii="Times New Roman" w:hAnsi="Times New Roman" w:cs="Times New Roman"/>
          <w:sz w:val="20"/>
          <w:szCs w:val="20"/>
          <w:lang w:val="en-US"/>
        </w:rPr>
        <w:t>mCRPC</w:t>
      </w:r>
      <w:proofErr w:type="spellEnd"/>
      <w:r w:rsidRPr="00A61AD9">
        <w:rPr>
          <w:rFonts w:ascii="Times New Roman" w:hAnsi="Times New Roman" w:cs="Times New Roman"/>
          <w:sz w:val="20"/>
          <w:szCs w:val="20"/>
          <w:lang w:val="en-US"/>
        </w:rPr>
        <w:t xml:space="preserve"> after one cycle of [</w:t>
      </w:r>
      <w:r w:rsidRPr="00A61AD9">
        <w:rPr>
          <w:rFonts w:ascii="Times New Roman" w:hAnsi="Times New Roman" w:cs="Times New Roman"/>
          <w:sz w:val="20"/>
          <w:szCs w:val="20"/>
          <w:vertAlign w:val="superscript"/>
          <w:lang w:val="en-US"/>
        </w:rPr>
        <w:t>177</w:t>
      </w:r>
      <w:r w:rsidRPr="00A61AD9">
        <w:rPr>
          <w:rFonts w:ascii="Times New Roman" w:hAnsi="Times New Roman" w:cs="Times New Roman"/>
          <w:sz w:val="20"/>
          <w:szCs w:val="20"/>
          <w:lang w:val="en-US"/>
        </w:rPr>
        <w:t xml:space="preserve">Lu]Lu-PSMA I&amp;T. </w:t>
      </w:r>
      <w:proofErr w:type="spellStart"/>
      <w:r w:rsidRPr="00A61AD9">
        <w:rPr>
          <w:rFonts w:ascii="Times New Roman" w:hAnsi="Times New Roman" w:cs="Times New Roman"/>
          <w:sz w:val="20"/>
          <w:szCs w:val="20"/>
          <w:lang w:val="en-US"/>
        </w:rPr>
        <w:t>mCRPC</w:t>
      </w:r>
      <w:proofErr w:type="spellEnd"/>
      <w:r w:rsidRPr="00A61AD9">
        <w:rPr>
          <w:rFonts w:ascii="Times New Roman" w:hAnsi="Times New Roman" w:cs="Times New Roman"/>
          <w:sz w:val="20"/>
          <w:szCs w:val="20"/>
          <w:lang w:val="en-US"/>
        </w:rPr>
        <w:t xml:space="preserve"> – metastatic castration resistant prostate cancer. </w:t>
      </w:r>
    </w:p>
    <w:p w:rsidR="00FC5A67" w:rsidRPr="00A61AD9" w:rsidRDefault="00FC5A67" w:rsidP="00FC5A67">
      <w:pPr>
        <w:jc w:val="both"/>
        <w:rPr>
          <w:rFonts w:ascii="Times New Roman" w:hAnsi="Times New Roman" w:cs="Times New Roman"/>
          <w:sz w:val="20"/>
          <w:szCs w:val="20"/>
          <w:lang w:val="en-US"/>
        </w:rPr>
      </w:pPr>
    </w:p>
    <w:p w:rsidR="00FC5A67" w:rsidRPr="00A61AD9" w:rsidRDefault="00FC5A67" w:rsidP="00FC5A67">
      <w:pPr>
        <w:jc w:val="both"/>
        <w:rPr>
          <w:rFonts w:ascii="Times New Roman" w:hAnsi="Times New Roman" w:cs="Times New Roman"/>
          <w:b/>
          <w:sz w:val="20"/>
          <w:szCs w:val="20"/>
          <w:lang w:val="en-US"/>
        </w:rPr>
      </w:pPr>
      <w:r w:rsidRPr="00A61AD9">
        <w:rPr>
          <w:rFonts w:ascii="Times New Roman" w:hAnsi="Times New Roman" w:cs="Times New Roman"/>
          <w:b/>
          <w:sz w:val="20"/>
          <w:szCs w:val="20"/>
          <w:lang w:val="en-US"/>
        </w:rPr>
        <w:br w:type="page"/>
      </w:r>
    </w:p>
    <w:p w:rsidR="00FC5A67" w:rsidRPr="00A61AD9" w:rsidRDefault="00FC5A67" w:rsidP="00FC5A67">
      <w:pPr>
        <w:jc w:val="both"/>
        <w:rPr>
          <w:rFonts w:ascii="Times New Roman" w:hAnsi="Times New Roman" w:cs="Times New Roman"/>
          <w:b/>
          <w:sz w:val="20"/>
          <w:szCs w:val="20"/>
          <w:lang w:val="en-US"/>
        </w:rPr>
      </w:pPr>
      <w:r w:rsidRPr="00A61AD9">
        <w:rPr>
          <w:rFonts w:ascii="Times New Roman" w:hAnsi="Times New Roman" w:cs="Times New Roman"/>
          <w:b/>
          <w:noProof/>
          <w:sz w:val="20"/>
          <w:szCs w:val="20"/>
          <w:lang w:val="pl-PL" w:eastAsia="pl-PL"/>
        </w:rPr>
        <w:lastRenderedPageBreak/>
        <w:drawing>
          <wp:inline distT="0" distB="0" distL="0" distR="0" wp14:anchorId="5BDB8D30" wp14:editId="10C45FDA">
            <wp:extent cx="4222750" cy="3973687"/>
            <wp:effectExtent l="0" t="0" r="6350" b="8255"/>
            <wp:docPr id="5" name="Obraz 5" descr="C:\Users\Wojtas\Desktop\Würzburg\PSMA\PSMA RLT\images\revised images\waterfall combine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ojtas\Desktop\Würzburg\PSMA\PSMA RLT\images\revised images\waterfall combined.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24133" cy="3974988"/>
                    </a:xfrm>
                    <a:prstGeom prst="rect">
                      <a:avLst/>
                    </a:prstGeom>
                    <a:noFill/>
                    <a:ln>
                      <a:noFill/>
                    </a:ln>
                  </pic:spPr>
                </pic:pic>
              </a:graphicData>
            </a:graphic>
          </wp:inline>
        </w:drawing>
      </w: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sz w:val="20"/>
          <w:szCs w:val="20"/>
          <w:lang w:val="en-US"/>
        </w:rPr>
        <w:t>Fig. 3S. Waterfall plots of 40 patients showing relative percentage changes in PSA (A) and TLP (B) as a result of [</w:t>
      </w:r>
      <w:r w:rsidRPr="00A61AD9">
        <w:rPr>
          <w:rFonts w:ascii="Times New Roman" w:hAnsi="Times New Roman" w:cs="Times New Roman"/>
          <w:sz w:val="20"/>
          <w:szCs w:val="20"/>
          <w:vertAlign w:val="superscript"/>
          <w:lang w:val="en-US"/>
        </w:rPr>
        <w:t>177</w:t>
      </w:r>
      <w:r w:rsidRPr="00A61AD9">
        <w:rPr>
          <w:rFonts w:ascii="Times New Roman" w:hAnsi="Times New Roman" w:cs="Times New Roman"/>
          <w:sz w:val="20"/>
          <w:szCs w:val="20"/>
          <w:lang w:val="en-US"/>
        </w:rPr>
        <w:t xml:space="preserve">Lu]Lu-PSMA I&amp;T </w:t>
      </w:r>
      <w:proofErr w:type="spellStart"/>
      <w:r w:rsidRPr="00A61AD9">
        <w:rPr>
          <w:rFonts w:ascii="Times New Roman" w:hAnsi="Times New Roman" w:cs="Times New Roman"/>
          <w:sz w:val="20"/>
          <w:szCs w:val="20"/>
          <w:lang w:val="en-US"/>
        </w:rPr>
        <w:t>radioligand</w:t>
      </w:r>
      <w:proofErr w:type="spellEnd"/>
      <w:r w:rsidRPr="00A61AD9">
        <w:rPr>
          <w:rFonts w:ascii="Times New Roman" w:hAnsi="Times New Roman" w:cs="Times New Roman"/>
          <w:sz w:val="20"/>
          <w:szCs w:val="20"/>
          <w:lang w:val="en-US"/>
        </w:rPr>
        <w:t xml:space="preserve"> therapy. Gray bars represent changes of a given parameter after one treatment cycle, while blue bars represent overall changes from baseline. Values over 100% were cropped for simplicity. </w:t>
      </w:r>
    </w:p>
    <w:p w:rsidR="00FC5A67" w:rsidRPr="00A61AD9" w:rsidRDefault="00FC5A67" w:rsidP="00FC5A67">
      <w:pPr>
        <w:jc w:val="both"/>
        <w:rPr>
          <w:rFonts w:ascii="Times New Roman" w:hAnsi="Times New Roman" w:cs="Times New Roman"/>
          <w:b/>
          <w:sz w:val="20"/>
          <w:szCs w:val="20"/>
          <w:lang w:val="en-US"/>
        </w:rPr>
      </w:pP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noProof/>
          <w:sz w:val="20"/>
          <w:szCs w:val="20"/>
          <w:lang w:val="pl-PL" w:eastAsia="pl-PL"/>
        </w:rPr>
        <w:drawing>
          <wp:inline distT="0" distB="0" distL="0" distR="0" wp14:anchorId="589DF9DF" wp14:editId="3F87CB62">
            <wp:extent cx="5760720" cy="2414580"/>
            <wp:effectExtent l="0" t="0" r="0" b="5080"/>
            <wp:docPr id="12" name="Obraz 12" descr="C:\Users\Wojtas\Desktop\Würzburg\PSMA\PSMA RLT\EJNMMI\Revised figures\Fig. 4S new.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Wojtas\Desktop\Würzburg\PSMA\PSMA RLT\EJNMMI\Revised figures\Fig. 4S new.tif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414580"/>
                    </a:xfrm>
                    <a:prstGeom prst="rect">
                      <a:avLst/>
                    </a:prstGeom>
                    <a:noFill/>
                    <a:ln>
                      <a:noFill/>
                    </a:ln>
                  </pic:spPr>
                </pic:pic>
              </a:graphicData>
            </a:graphic>
          </wp:inline>
        </w:drawing>
      </w: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sz w:val="20"/>
          <w:szCs w:val="20"/>
          <w:lang w:val="en-US"/>
        </w:rPr>
        <w:t xml:space="preserve">Fig. 4S. Kaplan-Meier analysis of survival stratified by the early (A) and overall (B) radiographic response ([CR]/PR vs. SD/PD) based on the relative change of PSMA-positive TV in 40 patients with </w:t>
      </w:r>
      <w:proofErr w:type="spellStart"/>
      <w:r w:rsidRPr="00A61AD9">
        <w:rPr>
          <w:rFonts w:ascii="Times New Roman" w:hAnsi="Times New Roman" w:cs="Times New Roman"/>
          <w:sz w:val="20"/>
          <w:szCs w:val="20"/>
          <w:lang w:val="en-US"/>
        </w:rPr>
        <w:t>mCRPC</w:t>
      </w:r>
      <w:proofErr w:type="spellEnd"/>
      <w:r w:rsidRPr="00A61AD9">
        <w:rPr>
          <w:rFonts w:ascii="Times New Roman" w:hAnsi="Times New Roman" w:cs="Times New Roman"/>
          <w:sz w:val="20"/>
          <w:szCs w:val="20"/>
          <w:lang w:val="en-US"/>
        </w:rPr>
        <w:t xml:space="preserve"> after [</w:t>
      </w:r>
      <w:r w:rsidRPr="00A61AD9">
        <w:rPr>
          <w:rFonts w:ascii="Times New Roman" w:hAnsi="Times New Roman" w:cs="Times New Roman"/>
          <w:sz w:val="20"/>
          <w:szCs w:val="20"/>
          <w:vertAlign w:val="superscript"/>
          <w:lang w:val="en-US"/>
        </w:rPr>
        <w:t>177</w:t>
      </w:r>
      <w:r w:rsidRPr="00A61AD9">
        <w:rPr>
          <w:rFonts w:ascii="Times New Roman" w:hAnsi="Times New Roman" w:cs="Times New Roman"/>
          <w:sz w:val="20"/>
          <w:szCs w:val="20"/>
          <w:lang w:val="en-US"/>
        </w:rPr>
        <w:t xml:space="preserve">Lu]Lu-PSMA I&amp;T RLT. </w:t>
      </w:r>
      <w:proofErr w:type="spellStart"/>
      <w:r w:rsidRPr="00A61AD9">
        <w:rPr>
          <w:rFonts w:ascii="Times New Roman" w:hAnsi="Times New Roman" w:cs="Times New Roman"/>
          <w:sz w:val="20"/>
          <w:szCs w:val="20"/>
          <w:lang w:val="en-US"/>
        </w:rPr>
        <w:t>mCRPC</w:t>
      </w:r>
      <w:proofErr w:type="spellEnd"/>
      <w:r w:rsidRPr="00A61AD9">
        <w:rPr>
          <w:rFonts w:ascii="Times New Roman" w:hAnsi="Times New Roman" w:cs="Times New Roman"/>
          <w:sz w:val="20"/>
          <w:szCs w:val="20"/>
          <w:lang w:val="en-US"/>
        </w:rPr>
        <w:t xml:space="preserve"> – metastatic castration resistant prostate cancer. TV – tumor volume. </w:t>
      </w:r>
    </w:p>
    <w:p w:rsidR="00FC5A67" w:rsidRPr="00A61AD9" w:rsidRDefault="00FC5A67" w:rsidP="00FC5A67">
      <w:pPr>
        <w:rPr>
          <w:rFonts w:ascii="Times New Roman" w:hAnsi="Times New Roman" w:cs="Times New Roman"/>
          <w:b/>
          <w:sz w:val="20"/>
          <w:szCs w:val="20"/>
          <w:lang w:val="en-US"/>
        </w:rPr>
      </w:pPr>
      <w:r w:rsidRPr="00A61AD9">
        <w:rPr>
          <w:rFonts w:ascii="Times New Roman" w:hAnsi="Times New Roman" w:cs="Times New Roman"/>
          <w:b/>
          <w:sz w:val="20"/>
          <w:szCs w:val="20"/>
          <w:lang w:val="en-US"/>
        </w:rPr>
        <w:br w:type="page"/>
      </w:r>
    </w:p>
    <w:p w:rsidR="00FC5A67" w:rsidRPr="00A61AD9" w:rsidRDefault="00FC5A67" w:rsidP="00FC5A67">
      <w:pPr>
        <w:rPr>
          <w:rFonts w:ascii="Times New Roman" w:hAnsi="Times New Roman" w:cs="Times New Roman"/>
          <w:b/>
          <w:sz w:val="20"/>
          <w:szCs w:val="20"/>
          <w:lang w:val="en-US"/>
        </w:rPr>
      </w:pP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noProof/>
          <w:sz w:val="20"/>
          <w:szCs w:val="20"/>
          <w:lang w:val="pl-PL" w:eastAsia="pl-PL"/>
        </w:rPr>
        <w:drawing>
          <wp:inline distT="0" distB="0" distL="0" distR="0" wp14:anchorId="5792539B" wp14:editId="239E3575">
            <wp:extent cx="5760720" cy="2356270"/>
            <wp:effectExtent l="0" t="0" r="0" b="6350"/>
            <wp:docPr id="13" name="Obraz 13" descr="C:\Users\Wojtas\Desktop\Würzburg\PSMA\PSMA RLT\EJNMMI\Revised figures\Fig. 5S new.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Wojtas\Desktop\Würzburg\PSMA\PSMA RLT\EJNMMI\Revised figures\Fig. 5S new.tif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2356270"/>
                    </a:xfrm>
                    <a:prstGeom prst="rect">
                      <a:avLst/>
                    </a:prstGeom>
                    <a:noFill/>
                    <a:ln>
                      <a:noFill/>
                    </a:ln>
                  </pic:spPr>
                </pic:pic>
              </a:graphicData>
            </a:graphic>
          </wp:inline>
        </w:drawing>
      </w:r>
    </w:p>
    <w:p w:rsidR="00FC5A67" w:rsidRPr="00A61AD9" w:rsidRDefault="00FC5A67" w:rsidP="00FC5A67">
      <w:pPr>
        <w:jc w:val="both"/>
        <w:rPr>
          <w:rFonts w:ascii="Times New Roman" w:hAnsi="Times New Roman" w:cs="Times New Roman"/>
          <w:sz w:val="20"/>
          <w:szCs w:val="20"/>
          <w:lang w:val="en-US"/>
        </w:rPr>
      </w:pPr>
      <w:r w:rsidRPr="00A61AD9">
        <w:rPr>
          <w:rFonts w:ascii="Times New Roman" w:hAnsi="Times New Roman" w:cs="Times New Roman"/>
          <w:sz w:val="20"/>
          <w:szCs w:val="20"/>
          <w:lang w:val="en-US"/>
        </w:rPr>
        <w:t xml:space="preserve">Fig. 5S. Kaplan-Meier analysis of survival stratified by the early (A) and overall (B) radiographic response ([CR]/PR/SD vs. PD) based on the relative change of PSMA-positive TV in 40 patients with </w:t>
      </w:r>
      <w:proofErr w:type="spellStart"/>
      <w:r w:rsidRPr="00A61AD9">
        <w:rPr>
          <w:rFonts w:ascii="Times New Roman" w:hAnsi="Times New Roman" w:cs="Times New Roman"/>
          <w:sz w:val="20"/>
          <w:szCs w:val="20"/>
          <w:lang w:val="en-US"/>
        </w:rPr>
        <w:t>mCRPC</w:t>
      </w:r>
      <w:proofErr w:type="spellEnd"/>
      <w:r w:rsidRPr="00A61AD9">
        <w:rPr>
          <w:rFonts w:ascii="Times New Roman" w:hAnsi="Times New Roman" w:cs="Times New Roman"/>
          <w:sz w:val="20"/>
          <w:szCs w:val="20"/>
          <w:lang w:val="en-US"/>
        </w:rPr>
        <w:t xml:space="preserve"> after [</w:t>
      </w:r>
      <w:r w:rsidRPr="00A61AD9">
        <w:rPr>
          <w:rFonts w:ascii="Times New Roman" w:hAnsi="Times New Roman" w:cs="Times New Roman"/>
          <w:sz w:val="20"/>
          <w:szCs w:val="20"/>
          <w:vertAlign w:val="superscript"/>
          <w:lang w:val="en-US"/>
        </w:rPr>
        <w:t>177</w:t>
      </w:r>
      <w:r w:rsidRPr="00A61AD9">
        <w:rPr>
          <w:rFonts w:ascii="Times New Roman" w:hAnsi="Times New Roman" w:cs="Times New Roman"/>
          <w:sz w:val="20"/>
          <w:szCs w:val="20"/>
          <w:lang w:val="en-US"/>
        </w:rPr>
        <w:t xml:space="preserve">Lu]Lu-PSMA I&amp;T RLT. </w:t>
      </w:r>
      <w:proofErr w:type="spellStart"/>
      <w:r w:rsidRPr="00A61AD9">
        <w:rPr>
          <w:rFonts w:ascii="Times New Roman" w:hAnsi="Times New Roman" w:cs="Times New Roman"/>
          <w:sz w:val="20"/>
          <w:szCs w:val="20"/>
          <w:lang w:val="en-US"/>
        </w:rPr>
        <w:t>mCRPC</w:t>
      </w:r>
      <w:proofErr w:type="spellEnd"/>
      <w:r w:rsidRPr="00A61AD9">
        <w:rPr>
          <w:rFonts w:ascii="Times New Roman" w:hAnsi="Times New Roman" w:cs="Times New Roman"/>
          <w:sz w:val="20"/>
          <w:szCs w:val="20"/>
          <w:lang w:val="en-US"/>
        </w:rPr>
        <w:t xml:space="preserve"> – metastatic castration resistant prostate cancer. TV – tumor volume. </w:t>
      </w:r>
    </w:p>
    <w:p w:rsidR="00FC5A67" w:rsidRPr="00A61AD9" w:rsidRDefault="00FC5A67" w:rsidP="00FC5A67">
      <w:pPr>
        <w:rPr>
          <w:rFonts w:ascii="Times New Roman" w:hAnsi="Times New Roman" w:cs="Times New Roman"/>
          <w:b/>
          <w:sz w:val="20"/>
          <w:szCs w:val="20"/>
          <w:lang w:val="en-US"/>
        </w:rPr>
      </w:pPr>
      <w:bookmarkStart w:id="0" w:name="_GoBack"/>
      <w:bookmarkEnd w:id="0"/>
    </w:p>
    <w:sectPr w:rsidR="00FC5A67" w:rsidRPr="00A61A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406DC3"/>
    <w:multiLevelType w:val="hybridMultilevel"/>
    <w:tmpl w:val="424246C4"/>
    <w:lvl w:ilvl="0" w:tplc="0415000F">
      <w:start w:val="1"/>
      <w:numFmt w:val="decimal"/>
      <w:lvlText w:val="%1."/>
      <w:lvlJc w:val="left"/>
      <w:pPr>
        <w:ind w:left="1428" w:hanging="360"/>
      </w:pPr>
    </w:lvl>
    <w:lvl w:ilvl="1" w:tplc="04150019" w:tentative="1">
      <w:start w:val="1"/>
      <w:numFmt w:val="lowerLetter"/>
      <w:lvlText w:val="%2."/>
      <w:lvlJc w:val="left"/>
      <w:pPr>
        <w:ind w:left="2148" w:hanging="360"/>
      </w:pPr>
    </w:lvl>
    <w:lvl w:ilvl="2" w:tplc="0415001B" w:tentative="1">
      <w:start w:val="1"/>
      <w:numFmt w:val="lowerRoman"/>
      <w:lvlText w:val="%3."/>
      <w:lvlJc w:val="right"/>
      <w:pPr>
        <w:ind w:left="2868" w:hanging="180"/>
      </w:pPr>
    </w:lvl>
    <w:lvl w:ilvl="3" w:tplc="0415000F" w:tentative="1">
      <w:start w:val="1"/>
      <w:numFmt w:val="decimal"/>
      <w:lvlText w:val="%4."/>
      <w:lvlJc w:val="left"/>
      <w:pPr>
        <w:ind w:left="3588" w:hanging="360"/>
      </w:pPr>
    </w:lvl>
    <w:lvl w:ilvl="4" w:tplc="04150019" w:tentative="1">
      <w:start w:val="1"/>
      <w:numFmt w:val="lowerLetter"/>
      <w:lvlText w:val="%5."/>
      <w:lvlJc w:val="left"/>
      <w:pPr>
        <w:ind w:left="4308" w:hanging="360"/>
      </w:pPr>
    </w:lvl>
    <w:lvl w:ilvl="5" w:tplc="0415001B" w:tentative="1">
      <w:start w:val="1"/>
      <w:numFmt w:val="lowerRoman"/>
      <w:lvlText w:val="%6."/>
      <w:lvlJc w:val="right"/>
      <w:pPr>
        <w:ind w:left="5028" w:hanging="180"/>
      </w:pPr>
    </w:lvl>
    <w:lvl w:ilvl="6" w:tplc="0415000F" w:tentative="1">
      <w:start w:val="1"/>
      <w:numFmt w:val="decimal"/>
      <w:lvlText w:val="%7."/>
      <w:lvlJc w:val="left"/>
      <w:pPr>
        <w:ind w:left="5748" w:hanging="360"/>
      </w:pPr>
    </w:lvl>
    <w:lvl w:ilvl="7" w:tplc="04150019" w:tentative="1">
      <w:start w:val="1"/>
      <w:numFmt w:val="lowerLetter"/>
      <w:lvlText w:val="%8."/>
      <w:lvlJc w:val="left"/>
      <w:pPr>
        <w:ind w:left="6468" w:hanging="360"/>
      </w:pPr>
    </w:lvl>
    <w:lvl w:ilvl="8" w:tplc="0415001B" w:tentative="1">
      <w:start w:val="1"/>
      <w:numFmt w:val="lowerRoman"/>
      <w:lvlText w:val="%9."/>
      <w:lvlJc w:val="right"/>
      <w:pPr>
        <w:ind w:left="718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C5A67"/>
    <w:rsid w:val="00000253"/>
    <w:rsid w:val="00000791"/>
    <w:rsid w:val="00001C64"/>
    <w:rsid w:val="00001E81"/>
    <w:rsid w:val="000027E8"/>
    <w:rsid w:val="00003290"/>
    <w:rsid w:val="000048B6"/>
    <w:rsid w:val="00006339"/>
    <w:rsid w:val="00011431"/>
    <w:rsid w:val="00012581"/>
    <w:rsid w:val="000158DE"/>
    <w:rsid w:val="00015CF9"/>
    <w:rsid w:val="00015DA9"/>
    <w:rsid w:val="000174DE"/>
    <w:rsid w:val="00017CC8"/>
    <w:rsid w:val="00021BC7"/>
    <w:rsid w:val="00023DA3"/>
    <w:rsid w:val="00027C3C"/>
    <w:rsid w:val="00031A2D"/>
    <w:rsid w:val="0003484F"/>
    <w:rsid w:val="00042D9A"/>
    <w:rsid w:val="0004436C"/>
    <w:rsid w:val="00044FB9"/>
    <w:rsid w:val="000515B8"/>
    <w:rsid w:val="0005231F"/>
    <w:rsid w:val="00052D05"/>
    <w:rsid w:val="000530C6"/>
    <w:rsid w:val="00057CB1"/>
    <w:rsid w:val="00061545"/>
    <w:rsid w:val="00063564"/>
    <w:rsid w:val="0006368D"/>
    <w:rsid w:val="00063AC2"/>
    <w:rsid w:val="000642BB"/>
    <w:rsid w:val="00066581"/>
    <w:rsid w:val="000702B2"/>
    <w:rsid w:val="00070E5C"/>
    <w:rsid w:val="00072D4F"/>
    <w:rsid w:val="00072EA3"/>
    <w:rsid w:val="0007396F"/>
    <w:rsid w:val="00077B6F"/>
    <w:rsid w:val="00077F13"/>
    <w:rsid w:val="000800C0"/>
    <w:rsid w:val="00080A0B"/>
    <w:rsid w:val="000826F1"/>
    <w:rsid w:val="00085F0E"/>
    <w:rsid w:val="000877C9"/>
    <w:rsid w:val="00094AA9"/>
    <w:rsid w:val="000A0889"/>
    <w:rsid w:val="000A31AA"/>
    <w:rsid w:val="000B15DD"/>
    <w:rsid w:val="000B6DD9"/>
    <w:rsid w:val="000B73D4"/>
    <w:rsid w:val="000C02D6"/>
    <w:rsid w:val="000C10FA"/>
    <w:rsid w:val="000C13FC"/>
    <w:rsid w:val="000D07CD"/>
    <w:rsid w:val="000D1685"/>
    <w:rsid w:val="000E163E"/>
    <w:rsid w:val="000E22C7"/>
    <w:rsid w:val="000E3A19"/>
    <w:rsid w:val="000E3DB6"/>
    <w:rsid w:val="000F23C6"/>
    <w:rsid w:val="001140BC"/>
    <w:rsid w:val="00114178"/>
    <w:rsid w:val="00115FEF"/>
    <w:rsid w:val="001167AF"/>
    <w:rsid w:val="00117C5F"/>
    <w:rsid w:val="00117EF9"/>
    <w:rsid w:val="00121B3F"/>
    <w:rsid w:val="00121B4A"/>
    <w:rsid w:val="00130D50"/>
    <w:rsid w:val="00131E9C"/>
    <w:rsid w:val="00136099"/>
    <w:rsid w:val="00142662"/>
    <w:rsid w:val="001436DB"/>
    <w:rsid w:val="00144920"/>
    <w:rsid w:val="001451FE"/>
    <w:rsid w:val="00151B93"/>
    <w:rsid w:val="00152535"/>
    <w:rsid w:val="00155410"/>
    <w:rsid w:val="00161722"/>
    <w:rsid w:val="00164D77"/>
    <w:rsid w:val="0016649B"/>
    <w:rsid w:val="00167BA8"/>
    <w:rsid w:val="001735C0"/>
    <w:rsid w:val="001767BB"/>
    <w:rsid w:val="00182C68"/>
    <w:rsid w:val="0018785D"/>
    <w:rsid w:val="0019213A"/>
    <w:rsid w:val="0019579E"/>
    <w:rsid w:val="001A0913"/>
    <w:rsid w:val="001A6997"/>
    <w:rsid w:val="001B294A"/>
    <w:rsid w:val="001B362E"/>
    <w:rsid w:val="001B563C"/>
    <w:rsid w:val="001B6AA8"/>
    <w:rsid w:val="001C1AAA"/>
    <w:rsid w:val="001C2BF9"/>
    <w:rsid w:val="001C4609"/>
    <w:rsid w:val="001C73B3"/>
    <w:rsid w:val="001D4CD7"/>
    <w:rsid w:val="001D4D88"/>
    <w:rsid w:val="001D5086"/>
    <w:rsid w:val="001D5D2E"/>
    <w:rsid w:val="001E0C0A"/>
    <w:rsid w:val="001F5C17"/>
    <w:rsid w:val="001F7EA7"/>
    <w:rsid w:val="002031FC"/>
    <w:rsid w:val="00205DA9"/>
    <w:rsid w:val="0020756E"/>
    <w:rsid w:val="00210131"/>
    <w:rsid w:val="0021199A"/>
    <w:rsid w:val="0021228A"/>
    <w:rsid w:val="00217613"/>
    <w:rsid w:val="00221CA8"/>
    <w:rsid w:val="0022269C"/>
    <w:rsid w:val="00224898"/>
    <w:rsid w:val="002252F1"/>
    <w:rsid w:val="00227D46"/>
    <w:rsid w:val="00231D1A"/>
    <w:rsid w:val="00240F04"/>
    <w:rsid w:val="00240F3B"/>
    <w:rsid w:val="002414F0"/>
    <w:rsid w:val="00244523"/>
    <w:rsid w:val="00250FE4"/>
    <w:rsid w:val="00252819"/>
    <w:rsid w:val="00254A39"/>
    <w:rsid w:val="0025568F"/>
    <w:rsid w:val="00260085"/>
    <w:rsid w:val="0026458D"/>
    <w:rsid w:val="0026528F"/>
    <w:rsid w:val="002669BE"/>
    <w:rsid w:val="00267497"/>
    <w:rsid w:val="00271F45"/>
    <w:rsid w:val="00272927"/>
    <w:rsid w:val="00273160"/>
    <w:rsid w:val="00273646"/>
    <w:rsid w:val="002746A9"/>
    <w:rsid w:val="00275C29"/>
    <w:rsid w:val="00280567"/>
    <w:rsid w:val="00285329"/>
    <w:rsid w:val="00290D19"/>
    <w:rsid w:val="002933EA"/>
    <w:rsid w:val="0029432A"/>
    <w:rsid w:val="00295CEB"/>
    <w:rsid w:val="00297220"/>
    <w:rsid w:val="002A002A"/>
    <w:rsid w:val="002B41A3"/>
    <w:rsid w:val="002B6643"/>
    <w:rsid w:val="002B6A08"/>
    <w:rsid w:val="002B72D8"/>
    <w:rsid w:val="002C3917"/>
    <w:rsid w:val="002C72E4"/>
    <w:rsid w:val="002C7FAE"/>
    <w:rsid w:val="002D0DCE"/>
    <w:rsid w:val="002D1175"/>
    <w:rsid w:val="002D1FE5"/>
    <w:rsid w:val="002D33C5"/>
    <w:rsid w:val="002D471D"/>
    <w:rsid w:val="002D6885"/>
    <w:rsid w:val="002D7E8F"/>
    <w:rsid w:val="002E1D0E"/>
    <w:rsid w:val="002E1DA2"/>
    <w:rsid w:val="002E2CA9"/>
    <w:rsid w:val="002E6944"/>
    <w:rsid w:val="002F1608"/>
    <w:rsid w:val="002F1F20"/>
    <w:rsid w:val="002F2A60"/>
    <w:rsid w:val="002F3393"/>
    <w:rsid w:val="002F34FF"/>
    <w:rsid w:val="002F5931"/>
    <w:rsid w:val="002F6350"/>
    <w:rsid w:val="002F657B"/>
    <w:rsid w:val="002F6CC4"/>
    <w:rsid w:val="002F7929"/>
    <w:rsid w:val="00301277"/>
    <w:rsid w:val="003035FB"/>
    <w:rsid w:val="003045AB"/>
    <w:rsid w:val="0030592F"/>
    <w:rsid w:val="00311461"/>
    <w:rsid w:val="00312B85"/>
    <w:rsid w:val="00312DFD"/>
    <w:rsid w:val="00312E00"/>
    <w:rsid w:val="00313A76"/>
    <w:rsid w:val="00315FBD"/>
    <w:rsid w:val="0031696D"/>
    <w:rsid w:val="00321BBD"/>
    <w:rsid w:val="00324335"/>
    <w:rsid w:val="00324F21"/>
    <w:rsid w:val="00324F28"/>
    <w:rsid w:val="00327B77"/>
    <w:rsid w:val="00334EF0"/>
    <w:rsid w:val="00335E4C"/>
    <w:rsid w:val="00342E94"/>
    <w:rsid w:val="003439D1"/>
    <w:rsid w:val="00343E17"/>
    <w:rsid w:val="00345771"/>
    <w:rsid w:val="0034620D"/>
    <w:rsid w:val="00347DBF"/>
    <w:rsid w:val="00350B2F"/>
    <w:rsid w:val="00352980"/>
    <w:rsid w:val="00355A77"/>
    <w:rsid w:val="00365C5B"/>
    <w:rsid w:val="00365F3A"/>
    <w:rsid w:val="003661C5"/>
    <w:rsid w:val="0037160F"/>
    <w:rsid w:val="00377745"/>
    <w:rsid w:val="00377B8F"/>
    <w:rsid w:val="00387BF4"/>
    <w:rsid w:val="00391A01"/>
    <w:rsid w:val="0039317B"/>
    <w:rsid w:val="0039397A"/>
    <w:rsid w:val="00394A4E"/>
    <w:rsid w:val="00396078"/>
    <w:rsid w:val="00397E18"/>
    <w:rsid w:val="003A1333"/>
    <w:rsid w:val="003A3D0A"/>
    <w:rsid w:val="003A43E7"/>
    <w:rsid w:val="003A4706"/>
    <w:rsid w:val="003A490D"/>
    <w:rsid w:val="003A4C52"/>
    <w:rsid w:val="003A580A"/>
    <w:rsid w:val="003B0993"/>
    <w:rsid w:val="003B0CA8"/>
    <w:rsid w:val="003B1512"/>
    <w:rsid w:val="003B596B"/>
    <w:rsid w:val="003B662B"/>
    <w:rsid w:val="003C026F"/>
    <w:rsid w:val="003C0D3B"/>
    <w:rsid w:val="003C6895"/>
    <w:rsid w:val="003C73BC"/>
    <w:rsid w:val="003D0839"/>
    <w:rsid w:val="003D0A81"/>
    <w:rsid w:val="003D2962"/>
    <w:rsid w:val="003D5192"/>
    <w:rsid w:val="003D57A0"/>
    <w:rsid w:val="003D6C72"/>
    <w:rsid w:val="003E0A58"/>
    <w:rsid w:val="003E0F15"/>
    <w:rsid w:val="003E15CD"/>
    <w:rsid w:val="003E7468"/>
    <w:rsid w:val="003F0C10"/>
    <w:rsid w:val="003F1082"/>
    <w:rsid w:val="00401307"/>
    <w:rsid w:val="004019DD"/>
    <w:rsid w:val="00402447"/>
    <w:rsid w:val="004034EB"/>
    <w:rsid w:val="00411078"/>
    <w:rsid w:val="004132BF"/>
    <w:rsid w:val="00417C14"/>
    <w:rsid w:val="00420440"/>
    <w:rsid w:val="00424DF8"/>
    <w:rsid w:val="00425BF0"/>
    <w:rsid w:val="00426980"/>
    <w:rsid w:val="00427DB1"/>
    <w:rsid w:val="00430728"/>
    <w:rsid w:val="00434A4E"/>
    <w:rsid w:val="00434EC9"/>
    <w:rsid w:val="004355BA"/>
    <w:rsid w:val="00440DBA"/>
    <w:rsid w:val="004420D9"/>
    <w:rsid w:val="00443C42"/>
    <w:rsid w:val="00446EDB"/>
    <w:rsid w:val="004477B4"/>
    <w:rsid w:val="00451CAD"/>
    <w:rsid w:val="00451E7E"/>
    <w:rsid w:val="0045504E"/>
    <w:rsid w:val="004558E2"/>
    <w:rsid w:val="00457B1C"/>
    <w:rsid w:val="00463ABB"/>
    <w:rsid w:val="004715D0"/>
    <w:rsid w:val="00472B6B"/>
    <w:rsid w:val="004804F1"/>
    <w:rsid w:val="00484A18"/>
    <w:rsid w:val="00491934"/>
    <w:rsid w:val="00493CD3"/>
    <w:rsid w:val="00496EFB"/>
    <w:rsid w:val="004A0FD1"/>
    <w:rsid w:val="004A1212"/>
    <w:rsid w:val="004A29A0"/>
    <w:rsid w:val="004A6213"/>
    <w:rsid w:val="004B0C77"/>
    <w:rsid w:val="004B12EA"/>
    <w:rsid w:val="004B2CE4"/>
    <w:rsid w:val="004B41E5"/>
    <w:rsid w:val="004B43BC"/>
    <w:rsid w:val="004B46C9"/>
    <w:rsid w:val="004B6704"/>
    <w:rsid w:val="004B6CD9"/>
    <w:rsid w:val="004C47D9"/>
    <w:rsid w:val="004D4605"/>
    <w:rsid w:val="004D4E55"/>
    <w:rsid w:val="004E29C5"/>
    <w:rsid w:val="004E5546"/>
    <w:rsid w:val="004E67DA"/>
    <w:rsid w:val="004F40E2"/>
    <w:rsid w:val="004F6772"/>
    <w:rsid w:val="005046B4"/>
    <w:rsid w:val="005063A5"/>
    <w:rsid w:val="00506F90"/>
    <w:rsid w:val="00507E47"/>
    <w:rsid w:val="00515313"/>
    <w:rsid w:val="00515493"/>
    <w:rsid w:val="00520C05"/>
    <w:rsid w:val="00523FDE"/>
    <w:rsid w:val="00524264"/>
    <w:rsid w:val="00535727"/>
    <w:rsid w:val="005364FF"/>
    <w:rsid w:val="00541CA7"/>
    <w:rsid w:val="00543415"/>
    <w:rsid w:val="00546984"/>
    <w:rsid w:val="0055008B"/>
    <w:rsid w:val="005577BB"/>
    <w:rsid w:val="005606D9"/>
    <w:rsid w:val="005639BD"/>
    <w:rsid w:val="005643CE"/>
    <w:rsid w:val="00566067"/>
    <w:rsid w:val="00566D7B"/>
    <w:rsid w:val="00571288"/>
    <w:rsid w:val="005715F9"/>
    <w:rsid w:val="00576D80"/>
    <w:rsid w:val="00580546"/>
    <w:rsid w:val="005809D5"/>
    <w:rsid w:val="00583D1C"/>
    <w:rsid w:val="00585051"/>
    <w:rsid w:val="0058566B"/>
    <w:rsid w:val="00592AD7"/>
    <w:rsid w:val="00594D41"/>
    <w:rsid w:val="00595C19"/>
    <w:rsid w:val="00596466"/>
    <w:rsid w:val="005976B3"/>
    <w:rsid w:val="005A1261"/>
    <w:rsid w:val="005A6275"/>
    <w:rsid w:val="005A7CE8"/>
    <w:rsid w:val="005B355B"/>
    <w:rsid w:val="005B3EA5"/>
    <w:rsid w:val="005B44B2"/>
    <w:rsid w:val="005B4E57"/>
    <w:rsid w:val="005B7BA2"/>
    <w:rsid w:val="005C2AF9"/>
    <w:rsid w:val="005C2FA1"/>
    <w:rsid w:val="005C354C"/>
    <w:rsid w:val="005C4430"/>
    <w:rsid w:val="005C47E2"/>
    <w:rsid w:val="005D3AE9"/>
    <w:rsid w:val="005D513A"/>
    <w:rsid w:val="005D69CE"/>
    <w:rsid w:val="005E3D0E"/>
    <w:rsid w:val="005E49D9"/>
    <w:rsid w:val="005E6742"/>
    <w:rsid w:val="005F46CD"/>
    <w:rsid w:val="005F64B5"/>
    <w:rsid w:val="00603408"/>
    <w:rsid w:val="00604C9F"/>
    <w:rsid w:val="00607FD5"/>
    <w:rsid w:val="00612CE8"/>
    <w:rsid w:val="0061308E"/>
    <w:rsid w:val="00614A01"/>
    <w:rsid w:val="00621031"/>
    <w:rsid w:val="00626E4B"/>
    <w:rsid w:val="0063103E"/>
    <w:rsid w:val="006310E1"/>
    <w:rsid w:val="00631509"/>
    <w:rsid w:val="006364D8"/>
    <w:rsid w:val="00643965"/>
    <w:rsid w:val="006444BC"/>
    <w:rsid w:val="00645BBD"/>
    <w:rsid w:val="00651027"/>
    <w:rsid w:val="00651948"/>
    <w:rsid w:val="00652206"/>
    <w:rsid w:val="00654A32"/>
    <w:rsid w:val="00654E76"/>
    <w:rsid w:val="00662807"/>
    <w:rsid w:val="00666EE4"/>
    <w:rsid w:val="006671CD"/>
    <w:rsid w:val="00670691"/>
    <w:rsid w:val="00671496"/>
    <w:rsid w:val="00671866"/>
    <w:rsid w:val="00676397"/>
    <w:rsid w:val="00681798"/>
    <w:rsid w:val="006904F3"/>
    <w:rsid w:val="006A30F2"/>
    <w:rsid w:val="006A6F21"/>
    <w:rsid w:val="006B017E"/>
    <w:rsid w:val="006B0B2C"/>
    <w:rsid w:val="006B1979"/>
    <w:rsid w:val="006B1F5F"/>
    <w:rsid w:val="006B23DB"/>
    <w:rsid w:val="006B68BC"/>
    <w:rsid w:val="006C3213"/>
    <w:rsid w:val="006C3FC4"/>
    <w:rsid w:val="006D1AFF"/>
    <w:rsid w:val="006D1CB8"/>
    <w:rsid w:val="006D1F6D"/>
    <w:rsid w:val="006E11A3"/>
    <w:rsid w:val="006E184F"/>
    <w:rsid w:val="006E277E"/>
    <w:rsid w:val="006E4DB0"/>
    <w:rsid w:val="006E6246"/>
    <w:rsid w:val="006E7FF7"/>
    <w:rsid w:val="006F47F4"/>
    <w:rsid w:val="006F62C8"/>
    <w:rsid w:val="006F66A9"/>
    <w:rsid w:val="006F6B80"/>
    <w:rsid w:val="007040B5"/>
    <w:rsid w:val="007071B1"/>
    <w:rsid w:val="007079BB"/>
    <w:rsid w:val="00710DAE"/>
    <w:rsid w:val="00711000"/>
    <w:rsid w:val="0071418C"/>
    <w:rsid w:val="00715870"/>
    <w:rsid w:val="00724CC7"/>
    <w:rsid w:val="00726086"/>
    <w:rsid w:val="00730502"/>
    <w:rsid w:val="00735969"/>
    <w:rsid w:val="007449CB"/>
    <w:rsid w:val="0074536D"/>
    <w:rsid w:val="007471AA"/>
    <w:rsid w:val="0075658E"/>
    <w:rsid w:val="00756940"/>
    <w:rsid w:val="00757FF9"/>
    <w:rsid w:val="00761E71"/>
    <w:rsid w:val="00765157"/>
    <w:rsid w:val="00771675"/>
    <w:rsid w:val="0077180E"/>
    <w:rsid w:val="0077380B"/>
    <w:rsid w:val="00774ADF"/>
    <w:rsid w:val="00775C9F"/>
    <w:rsid w:val="00775FB2"/>
    <w:rsid w:val="007804BC"/>
    <w:rsid w:val="00780586"/>
    <w:rsid w:val="007806F9"/>
    <w:rsid w:val="0078120A"/>
    <w:rsid w:val="007813D7"/>
    <w:rsid w:val="00792A15"/>
    <w:rsid w:val="00794BDA"/>
    <w:rsid w:val="00794FFC"/>
    <w:rsid w:val="007950A1"/>
    <w:rsid w:val="007A03CE"/>
    <w:rsid w:val="007A7D51"/>
    <w:rsid w:val="007B0639"/>
    <w:rsid w:val="007B4E40"/>
    <w:rsid w:val="007C138C"/>
    <w:rsid w:val="007C5883"/>
    <w:rsid w:val="007C5F50"/>
    <w:rsid w:val="007C6A86"/>
    <w:rsid w:val="007C7902"/>
    <w:rsid w:val="007D0287"/>
    <w:rsid w:val="007E1DE3"/>
    <w:rsid w:val="007E29A9"/>
    <w:rsid w:val="007E3CEE"/>
    <w:rsid w:val="007E574F"/>
    <w:rsid w:val="007F1D11"/>
    <w:rsid w:val="007F1DED"/>
    <w:rsid w:val="007F7CD3"/>
    <w:rsid w:val="008001D2"/>
    <w:rsid w:val="008014E5"/>
    <w:rsid w:val="008018FB"/>
    <w:rsid w:val="0081029C"/>
    <w:rsid w:val="00814054"/>
    <w:rsid w:val="00815B81"/>
    <w:rsid w:val="00815F7A"/>
    <w:rsid w:val="008172B6"/>
    <w:rsid w:val="00824AD9"/>
    <w:rsid w:val="00824D4D"/>
    <w:rsid w:val="008301DB"/>
    <w:rsid w:val="008313F1"/>
    <w:rsid w:val="00837410"/>
    <w:rsid w:val="00840364"/>
    <w:rsid w:val="00840725"/>
    <w:rsid w:val="0084212E"/>
    <w:rsid w:val="00842457"/>
    <w:rsid w:val="0084257B"/>
    <w:rsid w:val="008475CF"/>
    <w:rsid w:val="008507D5"/>
    <w:rsid w:val="008511CB"/>
    <w:rsid w:val="008523CE"/>
    <w:rsid w:val="00853DE6"/>
    <w:rsid w:val="008549A2"/>
    <w:rsid w:val="00856A70"/>
    <w:rsid w:val="008613DB"/>
    <w:rsid w:val="00864BB4"/>
    <w:rsid w:val="00864F5E"/>
    <w:rsid w:val="00870CE8"/>
    <w:rsid w:val="008715B6"/>
    <w:rsid w:val="008741AA"/>
    <w:rsid w:val="00874743"/>
    <w:rsid w:val="008759C4"/>
    <w:rsid w:val="008773EE"/>
    <w:rsid w:val="008807E0"/>
    <w:rsid w:val="008812E8"/>
    <w:rsid w:val="00885D47"/>
    <w:rsid w:val="00886B43"/>
    <w:rsid w:val="00887AEC"/>
    <w:rsid w:val="00891B4D"/>
    <w:rsid w:val="0089706D"/>
    <w:rsid w:val="00897517"/>
    <w:rsid w:val="00897BF4"/>
    <w:rsid w:val="008A12C8"/>
    <w:rsid w:val="008A44A6"/>
    <w:rsid w:val="008A749C"/>
    <w:rsid w:val="008B3E9E"/>
    <w:rsid w:val="008B4C37"/>
    <w:rsid w:val="008B78C3"/>
    <w:rsid w:val="008B7EE3"/>
    <w:rsid w:val="008C41D0"/>
    <w:rsid w:val="008C70D4"/>
    <w:rsid w:val="008D0E8B"/>
    <w:rsid w:val="008D7B66"/>
    <w:rsid w:val="008E39DB"/>
    <w:rsid w:val="008E3E16"/>
    <w:rsid w:val="008F491E"/>
    <w:rsid w:val="00900CD1"/>
    <w:rsid w:val="0090127A"/>
    <w:rsid w:val="00903C0A"/>
    <w:rsid w:val="00906901"/>
    <w:rsid w:val="00911DFC"/>
    <w:rsid w:val="009176DE"/>
    <w:rsid w:val="00922CBA"/>
    <w:rsid w:val="009245DF"/>
    <w:rsid w:val="00924737"/>
    <w:rsid w:val="00925011"/>
    <w:rsid w:val="009302D5"/>
    <w:rsid w:val="00931E8B"/>
    <w:rsid w:val="00932BB8"/>
    <w:rsid w:val="00932E28"/>
    <w:rsid w:val="0093578E"/>
    <w:rsid w:val="00935D1B"/>
    <w:rsid w:val="00935FA6"/>
    <w:rsid w:val="009375FF"/>
    <w:rsid w:val="00941414"/>
    <w:rsid w:val="009454AE"/>
    <w:rsid w:val="00950A31"/>
    <w:rsid w:val="00953298"/>
    <w:rsid w:val="00955F0B"/>
    <w:rsid w:val="00956995"/>
    <w:rsid w:val="00957BB2"/>
    <w:rsid w:val="009611C9"/>
    <w:rsid w:val="00961783"/>
    <w:rsid w:val="00962F2E"/>
    <w:rsid w:val="00964483"/>
    <w:rsid w:val="009673C3"/>
    <w:rsid w:val="009675F7"/>
    <w:rsid w:val="00967C94"/>
    <w:rsid w:val="00967FF6"/>
    <w:rsid w:val="009743A0"/>
    <w:rsid w:val="00974555"/>
    <w:rsid w:val="00974F98"/>
    <w:rsid w:val="00975310"/>
    <w:rsid w:val="009756AD"/>
    <w:rsid w:val="00976144"/>
    <w:rsid w:val="00982976"/>
    <w:rsid w:val="0098326E"/>
    <w:rsid w:val="00984404"/>
    <w:rsid w:val="00985E99"/>
    <w:rsid w:val="00985FEE"/>
    <w:rsid w:val="0098782A"/>
    <w:rsid w:val="009919A5"/>
    <w:rsid w:val="009933FD"/>
    <w:rsid w:val="00993EFC"/>
    <w:rsid w:val="009940FF"/>
    <w:rsid w:val="009944C2"/>
    <w:rsid w:val="00994975"/>
    <w:rsid w:val="00994C5C"/>
    <w:rsid w:val="00994CC6"/>
    <w:rsid w:val="009A263D"/>
    <w:rsid w:val="009A3F7D"/>
    <w:rsid w:val="009B0C68"/>
    <w:rsid w:val="009B139C"/>
    <w:rsid w:val="009B1646"/>
    <w:rsid w:val="009B2EE8"/>
    <w:rsid w:val="009B42DB"/>
    <w:rsid w:val="009B698D"/>
    <w:rsid w:val="009B7466"/>
    <w:rsid w:val="009C2124"/>
    <w:rsid w:val="009C2EF3"/>
    <w:rsid w:val="009C3B2C"/>
    <w:rsid w:val="009C4E3A"/>
    <w:rsid w:val="009C5CAA"/>
    <w:rsid w:val="009C78BA"/>
    <w:rsid w:val="009D13A5"/>
    <w:rsid w:val="009D383A"/>
    <w:rsid w:val="009D3F87"/>
    <w:rsid w:val="009D67B8"/>
    <w:rsid w:val="009D7DEB"/>
    <w:rsid w:val="009E0727"/>
    <w:rsid w:val="009E07CC"/>
    <w:rsid w:val="009E275F"/>
    <w:rsid w:val="009E412C"/>
    <w:rsid w:val="009F1D15"/>
    <w:rsid w:val="009F20A9"/>
    <w:rsid w:val="009F4FD4"/>
    <w:rsid w:val="009F5D69"/>
    <w:rsid w:val="009F6D14"/>
    <w:rsid w:val="009F6E4E"/>
    <w:rsid w:val="009F727A"/>
    <w:rsid w:val="009F76EE"/>
    <w:rsid w:val="00A017C2"/>
    <w:rsid w:val="00A029F9"/>
    <w:rsid w:val="00A05663"/>
    <w:rsid w:val="00A05D21"/>
    <w:rsid w:val="00A06DF9"/>
    <w:rsid w:val="00A141B5"/>
    <w:rsid w:val="00A17C6E"/>
    <w:rsid w:val="00A218F7"/>
    <w:rsid w:val="00A21F68"/>
    <w:rsid w:val="00A23CBF"/>
    <w:rsid w:val="00A2737E"/>
    <w:rsid w:val="00A2765A"/>
    <w:rsid w:val="00A3343C"/>
    <w:rsid w:val="00A33973"/>
    <w:rsid w:val="00A41AAA"/>
    <w:rsid w:val="00A434E5"/>
    <w:rsid w:val="00A4393F"/>
    <w:rsid w:val="00A456B7"/>
    <w:rsid w:val="00A459DD"/>
    <w:rsid w:val="00A55F09"/>
    <w:rsid w:val="00A60E65"/>
    <w:rsid w:val="00A62448"/>
    <w:rsid w:val="00A66347"/>
    <w:rsid w:val="00A67F0A"/>
    <w:rsid w:val="00A700D2"/>
    <w:rsid w:val="00A7026F"/>
    <w:rsid w:val="00A73219"/>
    <w:rsid w:val="00A7382B"/>
    <w:rsid w:val="00A75F0C"/>
    <w:rsid w:val="00A760B4"/>
    <w:rsid w:val="00A800E2"/>
    <w:rsid w:val="00A82AF1"/>
    <w:rsid w:val="00A83FBC"/>
    <w:rsid w:val="00A8446C"/>
    <w:rsid w:val="00A8666E"/>
    <w:rsid w:val="00A923D6"/>
    <w:rsid w:val="00A93EDB"/>
    <w:rsid w:val="00A94B50"/>
    <w:rsid w:val="00A965D5"/>
    <w:rsid w:val="00AA05F2"/>
    <w:rsid w:val="00AA0FA8"/>
    <w:rsid w:val="00AA7387"/>
    <w:rsid w:val="00AA7E29"/>
    <w:rsid w:val="00AB03E6"/>
    <w:rsid w:val="00AB2FEC"/>
    <w:rsid w:val="00AB6279"/>
    <w:rsid w:val="00AC01D5"/>
    <w:rsid w:val="00AC0E13"/>
    <w:rsid w:val="00AC29DC"/>
    <w:rsid w:val="00AC7869"/>
    <w:rsid w:val="00AD220E"/>
    <w:rsid w:val="00AD30D1"/>
    <w:rsid w:val="00AD4452"/>
    <w:rsid w:val="00AD700E"/>
    <w:rsid w:val="00AE5B5E"/>
    <w:rsid w:val="00AE63A5"/>
    <w:rsid w:val="00AE6AF4"/>
    <w:rsid w:val="00AE7665"/>
    <w:rsid w:val="00AF1EF6"/>
    <w:rsid w:val="00AF4121"/>
    <w:rsid w:val="00AF447E"/>
    <w:rsid w:val="00B001BF"/>
    <w:rsid w:val="00B01676"/>
    <w:rsid w:val="00B03DBC"/>
    <w:rsid w:val="00B04466"/>
    <w:rsid w:val="00B10955"/>
    <w:rsid w:val="00B11FF8"/>
    <w:rsid w:val="00B135F6"/>
    <w:rsid w:val="00B145E5"/>
    <w:rsid w:val="00B1748B"/>
    <w:rsid w:val="00B215B9"/>
    <w:rsid w:val="00B32D57"/>
    <w:rsid w:val="00B343D2"/>
    <w:rsid w:val="00B34BC5"/>
    <w:rsid w:val="00B352E9"/>
    <w:rsid w:val="00B35E63"/>
    <w:rsid w:val="00B44947"/>
    <w:rsid w:val="00B4504B"/>
    <w:rsid w:val="00B45F34"/>
    <w:rsid w:val="00B4663B"/>
    <w:rsid w:val="00B47BDC"/>
    <w:rsid w:val="00B50190"/>
    <w:rsid w:val="00B52150"/>
    <w:rsid w:val="00B52F9D"/>
    <w:rsid w:val="00B55311"/>
    <w:rsid w:val="00B55888"/>
    <w:rsid w:val="00B62B0B"/>
    <w:rsid w:val="00B65894"/>
    <w:rsid w:val="00B65D82"/>
    <w:rsid w:val="00B66A9E"/>
    <w:rsid w:val="00B675B3"/>
    <w:rsid w:val="00B7001B"/>
    <w:rsid w:val="00B738ED"/>
    <w:rsid w:val="00B764FA"/>
    <w:rsid w:val="00B778EB"/>
    <w:rsid w:val="00B80BBE"/>
    <w:rsid w:val="00B82135"/>
    <w:rsid w:val="00B82ADA"/>
    <w:rsid w:val="00B83B1F"/>
    <w:rsid w:val="00B83DCB"/>
    <w:rsid w:val="00B9229A"/>
    <w:rsid w:val="00B9400C"/>
    <w:rsid w:val="00B94041"/>
    <w:rsid w:val="00B94A28"/>
    <w:rsid w:val="00B952BC"/>
    <w:rsid w:val="00B959A6"/>
    <w:rsid w:val="00BA59A9"/>
    <w:rsid w:val="00BA71AC"/>
    <w:rsid w:val="00BA7461"/>
    <w:rsid w:val="00BB1C1A"/>
    <w:rsid w:val="00BB1C59"/>
    <w:rsid w:val="00BB754B"/>
    <w:rsid w:val="00BC02E3"/>
    <w:rsid w:val="00BC0D75"/>
    <w:rsid w:val="00BC27D0"/>
    <w:rsid w:val="00BC6667"/>
    <w:rsid w:val="00BD17EA"/>
    <w:rsid w:val="00BD3AE0"/>
    <w:rsid w:val="00BD46CC"/>
    <w:rsid w:val="00BD5AB6"/>
    <w:rsid w:val="00BD6174"/>
    <w:rsid w:val="00BE27F2"/>
    <w:rsid w:val="00BE3340"/>
    <w:rsid w:val="00BF0293"/>
    <w:rsid w:val="00BF392F"/>
    <w:rsid w:val="00BF43C4"/>
    <w:rsid w:val="00C010B9"/>
    <w:rsid w:val="00C06740"/>
    <w:rsid w:val="00C06ED0"/>
    <w:rsid w:val="00C072BD"/>
    <w:rsid w:val="00C07663"/>
    <w:rsid w:val="00C15CA2"/>
    <w:rsid w:val="00C201C7"/>
    <w:rsid w:val="00C22533"/>
    <w:rsid w:val="00C228C0"/>
    <w:rsid w:val="00C233B2"/>
    <w:rsid w:val="00C26147"/>
    <w:rsid w:val="00C30E2D"/>
    <w:rsid w:val="00C34A1F"/>
    <w:rsid w:val="00C35B08"/>
    <w:rsid w:val="00C378B4"/>
    <w:rsid w:val="00C431AE"/>
    <w:rsid w:val="00C45760"/>
    <w:rsid w:val="00C46655"/>
    <w:rsid w:val="00C52D32"/>
    <w:rsid w:val="00C55C4E"/>
    <w:rsid w:val="00C57359"/>
    <w:rsid w:val="00C61DCB"/>
    <w:rsid w:val="00C64B1E"/>
    <w:rsid w:val="00C729FD"/>
    <w:rsid w:val="00C72CAD"/>
    <w:rsid w:val="00C806F9"/>
    <w:rsid w:val="00C82B76"/>
    <w:rsid w:val="00C86B0F"/>
    <w:rsid w:val="00C9180A"/>
    <w:rsid w:val="00CA072E"/>
    <w:rsid w:val="00CA1F4D"/>
    <w:rsid w:val="00CA4B1D"/>
    <w:rsid w:val="00CB0274"/>
    <w:rsid w:val="00CB0864"/>
    <w:rsid w:val="00CB3D78"/>
    <w:rsid w:val="00CB49D7"/>
    <w:rsid w:val="00CC3509"/>
    <w:rsid w:val="00CC432F"/>
    <w:rsid w:val="00CD30F6"/>
    <w:rsid w:val="00CE08BC"/>
    <w:rsid w:val="00CE141A"/>
    <w:rsid w:val="00CE4B53"/>
    <w:rsid w:val="00CE5A8E"/>
    <w:rsid w:val="00CF099C"/>
    <w:rsid w:val="00CF23F5"/>
    <w:rsid w:val="00D065AB"/>
    <w:rsid w:val="00D06D47"/>
    <w:rsid w:val="00D0762D"/>
    <w:rsid w:val="00D12046"/>
    <w:rsid w:val="00D1301A"/>
    <w:rsid w:val="00D13A78"/>
    <w:rsid w:val="00D14C8B"/>
    <w:rsid w:val="00D165F4"/>
    <w:rsid w:val="00D17FED"/>
    <w:rsid w:val="00D21C79"/>
    <w:rsid w:val="00D2269F"/>
    <w:rsid w:val="00D27A3B"/>
    <w:rsid w:val="00D322BD"/>
    <w:rsid w:val="00D358B4"/>
    <w:rsid w:val="00D35D67"/>
    <w:rsid w:val="00D36D52"/>
    <w:rsid w:val="00D37774"/>
    <w:rsid w:val="00D411E1"/>
    <w:rsid w:val="00D419E9"/>
    <w:rsid w:val="00D44FE1"/>
    <w:rsid w:val="00D519B6"/>
    <w:rsid w:val="00D522C6"/>
    <w:rsid w:val="00D52908"/>
    <w:rsid w:val="00D64FFD"/>
    <w:rsid w:val="00D65BDD"/>
    <w:rsid w:val="00D73747"/>
    <w:rsid w:val="00D75EB8"/>
    <w:rsid w:val="00D7606D"/>
    <w:rsid w:val="00D7781A"/>
    <w:rsid w:val="00D808D9"/>
    <w:rsid w:val="00D82BCE"/>
    <w:rsid w:val="00D87937"/>
    <w:rsid w:val="00D93788"/>
    <w:rsid w:val="00D93E3C"/>
    <w:rsid w:val="00D969C3"/>
    <w:rsid w:val="00DA00B6"/>
    <w:rsid w:val="00DA100A"/>
    <w:rsid w:val="00DA3B3B"/>
    <w:rsid w:val="00DB0448"/>
    <w:rsid w:val="00DB1AFC"/>
    <w:rsid w:val="00DB1D00"/>
    <w:rsid w:val="00DB207D"/>
    <w:rsid w:val="00DB236F"/>
    <w:rsid w:val="00DB3DA8"/>
    <w:rsid w:val="00DB4091"/>
    <w:rsid w:val="00DB48BD"/>
    <w:rsid w:val="00DB5FFB"/>
    <w:rsid w:val="00DC40E2"/>
    <w:rsid w:val="00DC5E47"/>
    <w:rsid w:val="00DC6ECF"/>
    <w:rsid w:val="00DD064A"/>
    <w:rsid w:val="00DD3A30"/>
    <w:rsid w:val="00DE0D86"/>
    <w:rsid w:val="00DE62EF"/>
    <w:rsid w:val="00E036C5"/>
    <w:rsid w:val="00E0443E"/>
    <w:rsid w:val="00E04465"/>
    <w:rsid w:val="00E06C9D"/>
    <w:rsid w:val="00E06EF0"/>
    <w:rsid w:val="00E076ED"/>
    <w:rsid w:val="00E0784E"/>
    <w:rsid w:val="00E12EDB"/>
    <w:rsid w:val="00E22B4E"/>
    <w:rsid w:val="00E23E0C"/>
    <w:rsid w:val="00E30453"/>
    <w:rsid w:val="00E326EE"/>
    <w:rsid w:val="00E329EF"/>
    <w:rsid w:val="00E40B39"/>
    <w:rsid w:val="00E43C38"/>
    <w:rsid w:val="00E4577F"/>
    <w:rsid w:val="00E5501B"/>
    <w:rsid w:val="00E612C5"/>
    <w:rsid w:val="00E62E9B"/>
    <w:rsid w:val="00E64A22"/>
    <w:rsid w:val="00E65467"/>
    <w:rsid w:val="00E65DB0"/>
    <w:rsid w:val="00E66F8E"/>
    <w:rsid w:val="00E71C8E"/>
    <w:rsid w:val="00E728F8"/>
    <w:rsid w:val="00E72E8F"/>
    <w:rsid w:val="00E75031"/>
    <w:rsid w:val="00E75B30"/>
    <w:rsid w:val="00E75CF0"/>
    <w:rsid w:val="00E76EAD"/>
    <w:rsid w:val="00E80956"/>
    <w:rsid w:val="00E82756"/>
    <w:rsid w:val="00E82AB0"/>
    <w:rsid w:val="00E86D11"/>
    <w:rsid w:val="00E87D87"/>
    <w:rsid w:val="00E90952"/>
    <w:rsid w:val="00E915AF"/>
    <w:rsid w:val="00E929A3"/>
    <w:rsid w:val="00E954F4"/>
    <w:rsid w:val="00E97169"/>
    <w:rsid w:val="00EA14E1"/>
    <w:rsid w:val="00EA212B"/>
    <w:rsid w:val="00EA3A2D"/>
    <w:rsid w:val="00EB41E8"/>
    <w:rsid w:val="00EB4304"/>
    <w:rsid w:val="00EB43D8"/>
    <w:rsid w:val="00EC0459"/>
    <w:rsid w:val="00EC24B1"/>
    <w:rsid w:val="00EC34A6"/>
    <w:rsid w:val="00EC3949"/>
    <w:rsid w:val="00EC48F6"/>
    <w:rsid w:val="00ED3FF2"/>
    <w:rsid w:val="00ED6749"/>
    <w:rsid w:val="00EE644D"/>
    <w:rsid w:val="00EE77A9"/>
    <w:rsid w:val="00EF5903"/>
    <w:rsid w:val="00F00829"/>
    <w:rsid w:val="00F052E9"/>
    <w:rsid w:val="00F10354"/>
    <w:rsid w:val="00F11DFA"/>
    <w:rsid w:val="00F15B55"/>
    <w:rsid w:val="00F1793B"/>
    <w:rsid w:val="00F234D4"/>
    <w:rsid w:val="00F242A7"/>
    <w:rsid w:val="00F24810"/>
    <w:rsid w:val="00F263B2"/>
    <w:rsid w:val="00F30EAE"/>
    <w:rsid w:val="00F31D05"/>
    <w:rsid w:val="00F326E8"/>
    <w:rsid w:val="00F34777"/>
    <w:rsid w:val="00F36780"/>
    <w:rsid w:val="00F412B8"/>
    <w:rsid w:val="00F5017C"/>
    <w:rsid w:val="00F5177C"/>
    <w:rsid w:val="00F539E0"/>
    <w:rsid w:val="00F54E1E"/>
    <w:rsid w:val="00F55FD9"/>
    <w:rsid w:val="00F61253"/>
    <w:rsid w:val="00F67EE2"/>
    <w:rsid w:val="00F75E8A"/>
    <w:rsid w:val="00F776BF"/>
    <w:rsid w:val="00F77AF4"/>
    <w:rsid w:val="00F83603"/>
    <w:rsid w:val="00F925D0"/>
    <w:rsid w:val="00F934A0"/>
    <w:rsid w:val="00F93518"/>
    <w:rsid w:val="00F93809"/>
    <w:rsid w:val="00FA00B6"/>
    <w:rsid w:val="00FA0A7B"/>
    <w:rsid w:val="00FA23CD"/>
    <w:rsid w:val="00FA6C37"/>
    <w:rsid w:val="00FA7FE6"/>
    <w:rsid w:val="00FB7105"/>
    <w:rsid w:val="00FC01A7"/>
    <w:rsid w:val="00FC0BD2"/>
    <w:rsid w:val="00FC27EB"/>
    <w:rsid w:val="00FC40D1"/>
    <w:rsid w:val="00FC5A67"/>
    <w:rsid w:val="00FC6BF0"/>
    <w:rsid w:val="00FD0EA3"/>
    <w:rsid w:val="00FE0FBB"/>
    <w:rsid w:val="00FE2407"/>
    <w:rsid w:val="00FE454B"/>
    <w:rsid w:val="00FE4B4E"/>
    <w:rsid w:val="00FE5084"/>
    <w:rsid w:val="00FF6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813703-EF8D-4EC1-876F-5CE892F52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FC5A67"/>
    <w:pPr>
      <w:spacing w:after="160" w:line="259" w:lineRule="auto"/>
    </w:pPr>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FC5A67"/>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FC5A6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FC5A67"/>
    <w:rPr>
      <w:rFonts w:ascii="Tahoma" w:hAnsi="Tahoma" w:cs="Tahoma"/>
      <w:sz w:val="16"/>
      <w:szCs w:val="16"/>
      <w:lang w:val="en-GB"/>
    </w:rPr>
  </w:style>
  <w:style w:type="paragraph" w:styleId="Akapitzlist">
    <w:name w:val="List Paragraph"/>
    <w:basedOn w:val="Normalny"/>
    <w:uiPriority w:val="34"/>
    <w:qFormat/>
    <w:rsid w:val="00221C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2967/jnumed.118.224055" TargetMode="Externa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sort=date&amp;term=Bieth+M&amp;cauthor_id=30850484" TargetMode="External"/><Relationship Id="rId11" Type="http://schemas.openxmlformats.org/officeDocument/2006/relationships/image" Target="media/image4.tiff"/><Relationship Id="rId5" Type="http://schemas.openxmlformats.org/officeDocument/2006/relationships/hyperlink" Target="https://pubmed.ncbi.nlm.nih.gov/?sort=date&amp;term=Gafita+A&amp;cauthor_id=30850484" TargetMode="Externa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649</Words>
  <Characters>3899</Characters>
  <Application>Microsoft Office Word</Application>
  <DocSecurity>0</DocSecurity>
  <Lines>32</Lines>
  <Paragraphs>9</Paragraphs>
  <ScaleCrop>false</ScaleCrop>
  <Company/>
  <LinksUpToDate>false</LinksUpToDate>
  <CharactersWithSpaces>4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633</dc:creator>
  <cp:lastModifiedBy>Wojciech Cytawa</cp:lastModifiedBy>
  <cp:revision>4</cp:revision>
  <dcterms:created xsi:type="dcterms:W3CDTF">2023-07-03T13:57:00Z</dcterms:created>
  <dcterms:modified xsi:type="dcterms:W3CDTF">2023-07-18T12:29:00Z</dcterms:modified>
</cp:coreProperties>
</file>